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E957C" w14:textId="1C093FF9" w:rsidR="00085FCE" w:rsidRPr="003A591A" w:rsidRDefault="00085FCE" w:rsidP="00085FCE">
      <w:pPr>
        <w:autoSpaceDE w:val="0"/>
        <w:autoSpaceDN w:val="0"/>
        <w:adjustRightInd w:val="0"/>
        <w:spacing w:line="480" w:lineRule="auto"/>
        <w:jc w:val="center"/>
        <w:rPr>
          <w:b/>
          <w:bCs/>
          <w:lang w:val="en-AU"/>
        </w:rPr>
      </w:pPr>
      <w:r>
        <w:rPr>
          <w:b/>
          <w:bCs/>
          <w:lang w:val="en-AU"/>
        </w:rPr>
        <w:t>Kidney age - Chronological age Difference (KCD) score: an age</w:t>
      </w:r>
      <w:r w:rsidR="000B3357">
        <w:rPr>
          <w:b/>
          <w:bCs/>
          <w:lang w:val="en-AU"/>
        </w:rPr>
        <w:t>-</w:t>
      </w:r>
      <w:r w:rsidR="00D73AFB">
        <w:rPr>
          <w:b/>
          <w:bCs/>
          <w:lang w:val="en-AU"/>
        </w:rPr>
        <w:t>adapted</w:t>
      </w:r>
      <w:r>
        <w:rPr>
          <w:b/>
          <w:bCs/>
          <w:lang w:val="en-AU"/>
        </w:rPr>
        <w:t xml:space="preserve"> measure of kidney function</w:t>
      </w:r>
    </w:p>
    <w:p w14:paraId="01597AAF" w14:textId="1A28AFFD" w:rsidR="00085FCE" w:rsidRDefault="00085FCE" w:rsidP="00085FCE">
      <w:pPr>
        <w:autoSpaceDE w:val="0"/>
        <w:autoSpaceDN w:val="0"/>
        <w:adjustRightInd w:val="0"/>
        <w:spacing w:line="480" w:lineRule="auto"/>
        <w:jc w:val="center"/>
        <w:rPr>
          <w:rFonts w:cs="Times New Roman"/>
          <w:b/>
          <w:lang w:val="en-GB"/>
        </w:rPr>
      </w:pPr>
    </w:p>
    <w:p w14:paraId="0CB1D307" w14:textId="77777777" w:rsidR="00631AA4" w:rsidRDefault="00631AA4" w:rsidP="00085FCE">
      <w:pPr>
        <w:autoSpaceDE w:val="0"/>
        <w:autoSpaceDN w:val="0"/>
        <w:adjustRightInd w:val="0"/>
        <w:spacing w:line="480" w:lineRule="auto"/>
        <w:jc w:val="center"/>
        <w:rPr>
          <w:rFonts w:asciiTheme="majorHAnsi" w:hAnsiTheme="majorHAnsi" w:cstheme="majorHAnsi"/>
        </w:rPr>
      </w:pPr>
      <w:r w:rsidRPr="0098026B">
        <w:rPr>
          <w:rFonts w:asciiTheme="majorHAnsi" w:hAnsiTheme="majorHAnsi" w:cstheme="majorHAnsi"/>
        </w:rPr>
        <w:t xml:space="preserve">Duncan </w:t>
      </w:r>
      <w:r>
        <w:rPr>
          <w:rFonts w:asciiTheme="majorHAnsi" w:hAnsiTheme="majorHAnsi" w:cstheme="majorHAnsi"/>
        </w:rPr>
        <w:t xml:space="preserve">J. </w:t>
      </w:r>
      <w:r w:rsidRPr="0098026B">
        <w:rPr>
          <w:rFonts w:asciiTheme="majorHAnsi" w:hAnsiTheme="majorHAnsi" w:cstheme="majorHAnsi"/>
        </w:rPr>
        <w:t>Campbell</w:t>
      </w:r>
      <w:r>
        <w:rPr>
          <w:rFonts w:asciiTheme="majorHAnsi" w:hAnsiTheme="majorHAnsi" w:cstheme="majorHAnsi"/>
        </w:rPr>
        <w:t xml:space="preserve">, </w:t>
      </w:r>
      <w:r w:rsidRPr="0098026B">
        <w:rPr>
          <w:rFonts w:asciiTheme="majorHAnsi" w:hAnsiTheme="majorHAnsi" w:cstheme="majorHAnsi"/>
        </w:rPr>
        <w:t xml:space="preserve">Jennifer </w:t>
      </w:r>
      <w:r>
        <w:rPr>
          <w:rFonts w:asciiTheme="majorHAnsi" w:hAnsiTheme="majorHAnsi" w:cstheme="majorHAnsi"/>
        </w:rPr>
        <w:t xml:space="preserve">M. </w:t>
      </w:r>
      <w:r w:rsidRPr="0098026B">
        <w:rPr>
          <w:rFonts w:asciiTheme="majorHAnsi" w:hAnsiTheme="majorHAnsi" w:cstheme="majorHAnsi"/>
        </w:rPr>
        <w:t>Coller</w:t>
      </w:r>
      <w:r>
        <w:rPr>
          <w:rFonts w:asciiTheme="majorHAnsi" w:hAnsiTheme="majorHAnsi" w:cstheme="majorHAnsi"/>
        </w:rPr>
        <w:t xml:space="preserve">, </w:t>
      </w:r>
      <w:r w:rsidRPr="0098026B">
        <w:rPr>
          <w:rFonts w:asciiTheme="majorHAnsi" w:hAnsiTheme="majorHAnsi" w:cstheme="majorHAnsi"/>
        </w:rPr>
        <w:t>Fei Fei Gong</w:t>
      </w:r>
      <w:r>
        <w:rPr>
          <w:rFonts w:asciiTheme="majorHAnsi" w:hAnsiTheme="majorHAnsi" w:cstheme="majorHAnsi"/>
        </w:rPr>
        <w:t xml:space="preserve">, </w:t>
      </w:r>
      <w:r w:rsidRPr="0098026B">
        <w:rPr>
          <w:rFonts w:asciiTheme="majorHAnsi" w:hAnsiTheme="majorHAnsi" w:cstheme="majorHAnsi"/>
        </w:rPr>
        <w:t>Michele McGrady</w:t>
      </w:r>
      <w:r>
        <w:rPr>
          <w:rFonts w:asciiTheme="majorHAnsi" w:hAnsiTheme="majorHAnsi" w:cstheme="majorHAnsi"/>
        </w:rPr>
        <w:t xml:space="preserve">, </w:t>
      </w:r>
      <w:r w:rsidRPr="0098026B">
        <w:rPr>
          <w:rFonts w:asciiTheme="majorHAnsi" w:hAnsiTheme="majorHAnsi" w:cstheme="majorHAnsi"/>
        </w:rPr>
        <w:t>Umberto Boffa</w:t>
      </w:r>
      <w:r>
        <w:rPr>
          <w:rFonts w:asciiTheme="majorHAnsi" w:hAnsiTheme="majorHAnsi" w:cstheme="majorHAnsi"/>
        </w:rPr>
        <w:t xml:space="preserve">, </w:t>
      </w:r>
      <w:r w:rsidRPr="0098026B">
        <w:rPr>
          <w:rFonts w:asciiTheme="majorHAnsi" w:hAnsiTheme="majorHAnsi" w:cstheme="majorHAnsi"/>
        </w:rPr>
        <w:t>Louise Shiel</w:t>
      </w:r>
      <w:r>
        <w:rPr>
          <w:rFonts w:asciiTheme="majorHAnsi" w:hAnsiTheme="majorHAnsi" w:cstheme="majorHAnsi"/>
        </w:rPr>
        <w:t xml:space="preserve">, </w:t>
      </w:r>
      <w:r w:rsidRPr="0098026B">
        <w:rPr>
          <w:rFonts w:asciiTheme="majorHAnsi" w:hAnsiTheme="majorHAnsi" w:cstheme="majorHAnsi"/>
        </w:rPr>
        <w:t>Danny Liew</w:t>
      </w:r>
      <w:r>
        <w:rPr>
          <w:rFonts w:asciiTheme="majorHAnsi" w:hAnsiTheme="majorHAnsi" w:cstheme="majorHAnsi"/>
        </w:rPr>
        <w:t xml:space="preserve">, </w:t>
      </w:r>
      <w:r w:rsidRPr="0098026B">
        <w:rPr>
          <w:rFonts w:asciiTheme="majorHAnsi" w:hAnsiTheme="majorHAnsi" w:cstheme="majorHAnsi"/>
        </w:rPr>
        <w:t>Simon Stewart</w:t>
      </w:r>
      <w:r>
        <w:rPr>
          <w:rFonts w:asciiTheme="majorHAnsi" w:hAnsiTheme="majorHAnsi" w:cstheme="majorHAnsi"/>
        </w:rPr>
        <w:t xml:space="preserve">, </w:t>
      </w:r>
      <w:r w:rsidRPr="0098026B">
        <w:rPr>
          <w:rFonts w:asciiTheme="majorHAnsi" w:hAnsiTheme="majorHAnsi" w:cstheme="majorHAnsi"/>
        </w:rPr>
        <w:t xml:space="preserve">Alice </w:t>
      </w:r>
      <w:r>
        <w:rPr>
          <w:rFonts w:asciiTheme="majorHAnsi" w:hAnsiTheme="majorHAnsi" w:cstheme="majorHAnsi"/>
        </w:rPr>
        <w:t xml:space="preserve">J. </w:t>
      </w:r>
      <w:r w:rsidRPr="0098026B">
        <w:rPr>
          <w:rFonts w:asciiTheme="majorHAnsi" w:hAnsiTheme="majorHAnsi" w:cstheme="majorHAnsi"/>
        </w:rPr>
        <w:t>Owen</w:t>
      </w:r>
      <w:r>
        <w:rPr>
          <w:rFonts w:asciiTheme="majorHAnsi" w:hAnsiTheme="majorHAnsi" w:cstheme="majorHAnsi"/>
        </w:rPr>
        <w:t xml:space="preserve">, </w:t>
      </w:r>
      <w:r w:rsidRPr="0098026B">
        <w:rPr>
          <w:rFonts w:asciiTheme="majorHAnsi" w:hAnsiTheme="majorHAnsi" w:cstheme="majorHAnsi"/>
        </w:rPr>
        <w:t>Henry Krum</w:t>
      </w:r>
      <w:r>
        <w:rPr>
          <w:rFonts w:asciiTheme="majorHAnsi" w:hAnsiTheme="majorHAnsi" w:cstheme="majorHAnsi"/>
        </w:rPr>
        <w:t>,</w:t>
      </w:r>
    </w:p>
    <w:p w14:paraId="25F42CB7" w14:textId="524719B3" w:rsidR="00631AA4" w:rsidRDefault="00631AA4" w:rsidP="00085FCE">
      <w:pPr>
        <w:autoSpaceDE w:val="0"/>
        <w:autoSpaceDN w:val="0"/>
        <w:adjustRightInd w:val="0"/>
        <w:spacing w:line="480" w:lineRule="auto"/>
        <w:jc w:val="center"/>
        <w:rPr>
          <w:rFonts w:cs="Times New Roman"/>
          <w:b/>
          <w:lang w:val="en-GB"/>
        </w:rPr>
      </w:pPr>
      <w:r w:rsidRPr="0098026B">
        <w:rPr>
          <w:rFonts w:asciiTheme="majorHAnsi" w:hAnsiTheme="majorHAnsi" w:cstheme="majorHAnsi"/>
        </w:rPr>
        <w:t xml:space="preserve">Christopher </w:t>
      </w:r>
      <w:r>
        <w:rPr>
          <w:rFonts w:asciiTheme="majorHAnsi" w:hAnsiTheme="majorHAnsi" w:cstheme="majorHAnsi"/>
        </w:rPr>
        <w:t xml:space="preserve">M. </w:t>
      </w:r>
      <w:r w:rsidRPr="0098026B">
        <w:rPr>
          <w:rFonts w:asciiTheme="majorHAnsi" w:hAnsiTheme="majorHAnsi" w:cstheme="majorHAnsi"/>
        </w:rPr>
        <w:t>Reid</w:t>
      </w:r>
      <w:r>
        <w:rPr>
          <w:rFonts w:asciiTheme="majorHAnsi" w:hAnsiTheme="majorHAnsi" w:cstheme="majorHAnsi"/>
        </w:rPr>
        <w:t xml:space="preserve">, and </w:t>
      </w:r>
      <w:r w:rsidRPr="0098026B">
        <w:rPr>
          <w:rFonts w:asciiTheme="majorHAnsi" w:hAnsiTheme="majorHAnsi" w:cstheme="majorHAnsi"/>
        </w:rPr>
        <w:t xml:space="preserve">David </w:t>
      </w:r>
      <w:r>
        <w:rPr>
          <w:rFonts w:asciiTheme="majorHAnsi" w:hAnsiTheme="majorHAnsi" w:cstheme="majorHAnsi"/>
        </w:rPr>
        <w:t xml:space="preserve">L. </w:t>
      </w:r>
      <w:r w:rsidRPr="0098026B">
        <w:rPr>
          <w:rFonts w:asciiTheme="majorHAnsi" w:hAnsiTheme="majorHAnsi" w:cstheme="majorHAnsi"/>
        </w:rPr>
        <w:t>Prior</w:t>
      </w:r>
    </w:p>
    <w:p w14:paraId="57AA5CF6" w14:textId="77777777" w:rsidR="00631AA4" w:rsidRPr="003A591A" w:rsidRDefault="00631AA4" w:rsidP="00085FCE">
      <w:pPr>
        <w:autoSpaceDE w:val="0"/>
        <w:autoSpaceDN w:val="0"/>
        <w:adjustRightInd w:val="0"/>
        <w:spacing w:line="480" w:lineRule="auto"/>
        <w:jc w:val="center"/>
        <w:rPr>
          <w:rFonts w:cs="Times New Roman"/>
          <w:b/>
          <w:lang w:val="en-GB"/>
        </w:rPr>
      </w:pPr>
    </w:p>
    <w:p w14:paraId="60C44DBC" w14:textId="35742567" w:rsidR="00085FCE" w:rsidRPr="003A591A" w:rsidRDefault="00085FCE" w:rsidP="00085FCE">
      <w:pPr>
        <w:autoSpaceDE w:val="0"/>
        <w:autoSpaceDN w:val="0"/>
        <w:adjustRightInd w:val="0"/>
        <w:spacing w:line="480" w:lineRule="auto"/>
        <w:jc w:val="center"/>
        <w:rPr>
          <w:rFonts w:cs="Times New Roman"/>
          <w:b/>
          <w:lang w:val="en-GB"/>
        </w:rPr>
      </w:pPr>
      <w:r w:rsidRPr="003A591A">
        <w:rPr>
          <w:rFonts w:cs="Times New Roman"/>
          <w:b/>
          <w:lang w:val="en-GB"/>
        </w:rPr>
        <w:t>Supplementa</w:t>
      </w:r>
      <w:r w:rsidR="008243ED">
        <w:rPr>
          <w:rFonts w:cs="Times New Roman"/>
          <w:b/>
          <w:lang w:val="en-GB"/>
        </w:rPr>
        <w:t>ry</w:t>
      </w:r>
      <w:r w:rsidRPr="003A591A">
        <w:rPr>
          <w:rFonts w:cs="Times New Roman"/>
          <w:b/>
          <w:lang w:val="en-GB"/>
        </w:rPr>
        <w:t xml:space="preserve"> </w:t>
      </w:r>
      <w:r w:rsidR="008243ED">
        <w:rPr>
          <w:rFonts w:cs="Times New Roman"/>
          <w:b/>
          <w:lang w:val="en-GB"/>
        </w:rPr>
        <w:t>data</w:t>
      </w:r>
    </w:p>
    <w:p w14:paraId="65E70E0C" w14:textId="77777777" w:rsidR="00085FCE" w:rsidRPr="003A591A" w:rsidRDefault="00085FCE" w:rsidP="00085FCE">
      <w:pPr>
        <w:spacing w:line="480" w:lineRule="auto"/>
      </w:pPr>
      <w:r w:rsidRPr="003A591A">
        <w:rPr>
          <w:rFonts w:cs="Times New Roman"/>
          <w:b/>
          <w:lang w:val="en-GB"/>
        </w:rPr>
        <w:t>Table of contents</w:t>
      </w:r>
    </w:p>
    <w:p w14:paraId="2756E47E" w14:textId="292BA314" w:rsidR="0062727E" w:rsidRDefault="0062727E" w:rsidP="00236D53">
      <w:pPr>
        <w:adjustRightInd w:val="0"/>
        <w:snapToGrid w:val="0"/>
        <w:spacing w:line="360" w:lineRule="auto"/>
      </w:pPr>
      <w:r>
        <w:rPr>
          <w:b/>
        </w:rPr>
        <w:t>Table 1.</w:t>
      </w:r>
      <w:r>
        <w:t xml:space="preserve"> </w:t>
      </w:r>
      <w:r w:rsidR="00580BEF">
        <w:t>Participant outcomes.</w:t>
      </w:r>
    </w:p>
    <w:p w14:paraId="0A1BFA3B" w14:textId="2F30D505" w:rsidR="0055322E" w:rsidRPr="0055322E" w:rsidRDefault="0055322E" w:rsidP="00236D53">
      <w:pPr>
        <w:adjustRightInd w:val="0"/>
        <w:snapToGrid w:val="0"/>
        <w:spacing w:line="360" w:lineRule="auto"/>
        <w:rPr>
          <w:b/>
        </w:rPr>
      </w:pPr>
      <w:r>
        <w:rPr>
          <w:b/>
        </w:rPr>
        <w:t xml:space="preserve">Table 2. </w:t>
      </w:r>
      <w:r>
        <w:t>Sensitivit</w:t>
      </w:r>
      <w:r w:rsidR="004728E3">
        <w:t>ies</w:t>
      </w:r>
      <w:r>
        <w:t xml:space="preserve"> and specificit</w:t>
      </w:r>
      <w:r w:rsidR="004728E3">
        <w:t>ies</w:t>
      </w:r>
      <w:r>
        <w:t xml:space="preserve"> for the identification of men and women who experienced death or CV event during 5-year follow-up</w:t>
      </w:r>
      <w:r w:rsidR="003D38EE">
        <w:t xml:space="preserve"> by</w:t>
      </w:r>
      <w:r>
        <w:t xml:space="preserve"> KCD20, eGFRstep, and eGFR60 for all participants, and for participants aged 60-&lt;70 years, 70-&lt;80 years, and ≥80 years.</w:t>
      </w:r>
    </w:p>
    <w:p w14:paraId="1B7DA209" w14:textId="67427F73" w:rsidR="0062727E" w:rsidRDefault="0062727E" w:rsidP="00236D53">
      <w:pPr>
        <w:adjustRightInd w:val="0"/>
        <w:snapToGrid w:val="0"/>
        <w:spacing w:line="360" w:lineRule="auto"/>
      </w:pPr>
      <w:r w:rsidRPr="001137D0">
        <w:rPr>
          <w:b/>
        </w:rPr>
        <w:t>Fig</w:t>
      </w:r>
      <w:r w:rsidR="00341785">
        <w:rPr>
          <w:b/>
        </w:rPr>
        <w:t>ure</w:t>
      </w:r>
      <w:r w:rsidRPr="001137D0">
        <w:rPr>
          <w:b/>
        </w:rPr>
        <w:t xml:space="preserve"> 1.</w:t>
      </w:r>
      <w:r>
        <w:t xml:space="preserve"> CONSORT flow diagram describing participant recruitment and follow-up in the SCREEN-HF study.</w:t>
      </w:r>
    </w:p>
    <w:p w14:paraId="1A64A2BF" w14:textId="73066194" w:rsidR="00236D53" w:rsidRDefault="00236D53" w:rsidP="00236D53">
      <w:pPr>
        <w:adjustRightInd w:val="0"/>
        <w:snapToGrid w:val="0"/>
        <w:spacing w:line="360" w:lineRule="auto"/>
      </w:pPr>
      <w:r>
        <w:rPr>
          <w:b/>
        </w:rPr>
        <w:t>Fig</w:t>
      </w:r>
      <w:r w:rsidR="00341785">
        <w:rPr>
          <w:b/>
        </w:rPr>
        <w:t>ure</w:t>
      </w:r>
      <w:r>
        <w:rPr>
          <w:b/>
        </w:rPr>
        <w:t xml:space="preserve"> 2.</w:t>
      </w:r>
      <w:r>
        <w:t xml:space="preserve"> </w:t>
      </w:r>
      <w:r w:rsidR="009D6A30">
        <w:t>Body mass index according to categories of Kidney age-Chronological age Difference (KCD) score. Data shown as box and whisker plots, where the box indicates the median and interquartile range, the whiskers indicate the 10th and 90th percentiles, and individual data points indicate participants with body mass index outside these percentiles.</w:t>
      </w:r>
    </w:p>
    <w:p w14:paraId="3900E3CC" w14:textId="40C5F39F" w:rsidR="002A56FD" w:rsidRDefault="00714E84" w:rsidP="00236D53">
      <w:pPr>
        <w:adjustRightInd w:val="0"/>
        <w:snapToGrid w:val="0"/>
        <w:spacing w:line="360" w:lineRule="auto"/>
      </w:pPr>
      <w:r>
        <w:rPr>
          <w:b/>
          <w:lang w:val="en-AU"/>
        </w:rPr>
        <w:t>Fig</w:t>
      </w:r>
      <w:r w:rsidR="00341785">
        <w:rPr>
          <w:b/>
          <w:lang w:val="en-AU"/>
        </w:rPr>
        <w:t>ure</w:t>
      </w:r>
      <w:r>
        <w:rPr>
          <w:b/>
          <w:lang w:val="en-AU"/>
        </w:rPr>
        <w:t xml:space="preserve"> </w:t>
      </w:r>
      <w:r w:rsidR="00236D53">
        <w:rPr>
          <w:b/>
          <w:lang w:val="en-AU"/>
        </w:rPr>
        <w:t>3</w:t>
      </w:r>
      <w:r>
        <w:rPr>
          <w:b/>
          <w:lang w:val="en-AU"/>
        </w:rPr>
        <w:t xml:space="preserve">. </w:t>
      </w:r>
      <w:r w:rsidR="00D80C49">
        <w:t xml:space="preserve">Calibration plots comparing </w:t>
      </w:r>
      <w:r w:rsidR="003C4A4C">
        <w:t>model-based calculation of</w:t>
      </w:r>
      <w:r w:rsidR="00D80C49">
        <w:t xml:space="preserve"> </w:t>
      </w:r>
      <w:r w:rsidR="00D80C49">
        <w:rPr>
          <w:rFonts w:asciiTheme="majorHAnsi" w:hAnsiTheme="majorHAnsi" w:cstheme="majorHAnsi"/>
        </w:rPr>
        <w:t>s</w:t>
      </w:r>
      <w:r w:rsidR="00D80C49" w:rsidRPr="00DF09EF">
        <w:rPr>
          <w:rFonts w:asciiTheme="majorHAnsi" w:hAnsiTheme="majorHAnsi" w:cstheme="majorHAnsi"/>
        </w:rPr>
        <w:t>ex-specific 5-year absolute risk</w:t>
      </w:r>
      <w:r w:rsidR="00D80C49">
        <w:rPr>
          <w:rFonts w:asciiTheme="majorHAnsi" w:hAnsiTheme="majorHAnsi" w:cstheme="majorHAnsi"/>
        </w:rPr>
        <w:t xml:space="preserve"> </w:t>
      </w:r>
      <w:r w:rsidR="00D80C49">
        <w:t xml:space="preserve">of death or cardiovascular (CV) event </w:t>
      </w:r>
      <w:r w:rsidR="00D80C49">
        <w:rPr>
          <w:rFonts w:asciiTheme="majorHAnsi" w:hAnsiTheme="majorHAnsi" w:cstheme="majorHAnsi"/>
        </w:rPr>
        <w:t>with mean Kaplan-Meier estimate of observed 5-year risk</w:t>
      </w:r>
      <w:r w:rsidR="00D80C49">
        <w:t xml:space="preserve"> for deciles of </w:t>
      </w:r>
      <w:r w:rsidR="002B0288">
        <w:t>absolute</w:t>
      </w:r>
      <w:r w:rsidR="008C7BF1">
        <w:t xml:space="preserve"> </w:t>
      </w:r>
      <w:r w:rsidR="00D80C49">
        <w:t xml:space="preserve">risk; models were based on CV risk factors alone (A), or together with Kidney age-Chronological age Difference score ≥20 years (KCD20, B), </w:t>
      </w:r>
      <w:r w:rsidR="004944F2">
        <w:t xml:space="preserve">age-dependent </w:t>
      </w:r>
      <w:r w:rsidR="00D80C49">
        <w:t xml:space="preserve">stepped eGFR criteria of Delanaye et al. </w:t>
      </w:r>
      <w:r w:rsidR="00D80C49">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rsidR="00D80C49">
        <w:instrText xml:space="preserve"> ADDIN EN.CITE </w:instrText>
      </w:r>
      <w:r w:rsidR="00D80C49">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rsidR="00D80C49">
        <w:instrText xml:space="preserve"> ADDIN EN.CITE.DATA </w:instrText>
      </w:r>
      <w:r w:rsidR="00D80C49">
        <w:fldChar w:fldCharType="end"/>
      </w:r>
      <w:r w:rsidR="00D80C49">
        <w:fldChar w:fldCharType="separate"/>
      </w:r>
      <w:r w:rsidR="00D80C49">
        <w:rPr>
          <w:noProof/>
        </w:rPr>
        <w:t>[1]</w:t>
      </w:r>
      <w:r w:rsidR="00D80C49">
        <w:fldChar w:fldCharType="end"/>
      </w:r>
      <w:r w:rsidR="00D80C49">
        <w:t xml:space="preserve"> (eGFRstep, C), or eGFR &lt;60 ml/min/1.73 m</w:t>
      </w:r>
      <w:r w:rsidR="00D80C49" w:rsidRPr="00791F6F">
        <w:rPr>
          <w:vertAlign w:val="superscript"/>
        </w:rPr>
        <w:t>2</w:t>
      </w:r>
      <w:r w:rsidR="00D80C49">
        <w:t xml:space="preserve"> (eGFR60, D). </w:t>
      </w:r>
      <w:r w:rsidR="000B4736">
        <w:t>Brier scores</w:t>
      </w:r>
      <w:r w:rsidR="00D80C49">
        <w:t>, calculated from multivariable proportional hazards analysis,</w:t>
      </w:r>
      <w:r w:rsidR="000B4736">
        <w:t xml:space="preserve"> </w:t>
      </w:r>
      <w:r w:rsidR="002F5601">
        <w:t xml:space="preserve">are </w:t>
      </w:r>
      <w:r w:rsidR="000B4736">
        <w:t>shown with 95% confidence interval.</w:t>
      </w:r>
    </w:p>
    <w:p w14:paraId="421829E9" w14:textId="77777777" w:rsidR="00F0305C" w:rsidRPr="00714E84" w:rsidRDefault="00F0305C" w:rsidP="00236D53">
      <w:pPr>
        <w:adjustRightInd w:val="0"/>
        <w:snapToGrid w:val="0"/>
        <w:spacing w:line="360" w:lineRule="auto"/>
        <w:rPr>
          <w:b/>
          <w:lang w:val="en-AU"/>
        </w:rPr>
      </w:pPr>
    </w:p>
    <w:p w14:paraId="5D63DDF8" w14:textId="77777777" w:rsidR="00580BEF" w:rsidRDefault="00580BEF">
      <w:r>
        <w:br w:type="page"/>
      </w:r>
    </w:p>
    <w:p w14:paraId="59ED0F2D" w14:textId="498B8D59" w:rsidR="00580BEF" w:rsidRDefault="002327BC" w:rsidP="00580BEF">
      <w:pPr>
        <w:spacing w:line="360" w:lineRule="auto"/>
      </w:pPr>
      <w:r>
        <w:rPr>
          <w:b/>
        </w:rPr>
        <w:lastRenderedPageBreak/>
        <w:t xml:space="preserve">Supplementary </w:t>
      </w:r>
      <w:r w:rsidR="00580BEF" w:rsidRPr="00913770">
        <w:rPr>
          <w:b/>
        </w:rPr>
        <w:t>Table</w:t>
      </w:r>
      <w:r w:rsidR="00580BEF">
        <w:rPr>
          <w:b/>
        </w:rPr>
        <w:t xml:space="preserve"> 1</w:t>
      </w:r>
      <w:r w:rsidR="00580BEF" w:rsidRPr="00913770">
        <w:rPr>
          <w:b/>
        </w:rPr>
        <w:t>.</w:t>
      </w:r>
      <w:r w:rsidR="00580BEF">
        <w:t xml:space="preserve"> Participant outcomes.</w:t>
      </w:r>
    </w:p>
    <w:p w14:paraId="766C1F44" w14:textId="77777777" w:rsidR="00580BEF" w:rsidRPr="00C03FBF" w:rsidRDefault="00580BEF" w:rsidP="00580BEF">
      <w:pPr>
        <w:tabs>
          <w:tab w:val="left" w:pos="426"/>
          <w:tab w:val="left" w:pos="3686"/>
          <w:tab w:val="left" w:pos="5954"/>
          <w:tab w:val="left" w:pos="8222"/>
        </w:tabs>
        <w:spacing w:line="360" w:lineRule="auto"/>
      </w:pPr>
      <w:r w:rsidRPr="00C03FBF">
        <w:t>_____________________________________________________________________</w:t>
      </w:r>
      <w:r>
        <w:t>______</w:t>
      </w:r>
    </w:p>
    <w:p w14:paraId="2CF85F74" w14:textId="77777777" w:rsidR="00580BEF" w:rsidRDefault="00580BEF" w:rsidP="00580BEF">
      <w:pPr>
        <w:tabs>
          <w:tab w:val="left" w:pos="426"/>
          <w:tab w:val="center" w:pos="4395"/>
          <w:tab w:val="center" w:pos="7371"/>
        </w:tabs>
        <w:spacing w:line="360" w:lineRule="auto"/>
      </w:pPr>
      <w:r>
        <w:t>Outcome</w:t>
      </w:r>
      <w:r>
        <w:tab/>
        <w:t>Total follow-up</w:t>
      </w:r>
      <w:r>
        <w:tab/>
        <w:t>5-year follow-up</w:t>
      </w:r>
    </w:p>
    <w:p w14:paraId="4F72A069" w14:textId="77777777" w:rsidR="00580BEF" w:rsidRPr="00CA3A25" w:rsidRDefault="00580BEF" w:rsidP="00580BEF">
      <w:pPr>
        <w:tabs>
          <w:tab w:val="left" w:pos="426"/>
          <w:tab w:val="left" w:pos="3544"/>
          <w:tab w:val="left" w:pos="4536"/>
          <w:tab w:val="left" w:pos="6521"/>
          <w:tab w:val="left" w:pos="7655"/>
          <w:tab w:val="center" w:pos="8505"/>
        </w:tabs>
        <w:spacing w:line="360" w:lineRule="auto"/>
      </w:pPr>
      <w:r>
        <w:tab/>
      </w:r>
      <w:r>
        <w:tab/>
        <w:t>Men</w:t>
      </w:r>
      <w:r>
        <w:tab/>
        <w:t>Women</w:t>
      </w:r>
      <w:r>
        <w:tab/>
        <w:t>Men</w:t>
      </w:r>
      <w:r>
        <w:tab/>
        <w:t>Women</w:t>
      </w:r>
    </w:p>
    <w:p w14:paraId="7B80A99E" w14:textId="77777777" w:rsidR="00580BEF" w:rsidRDefault="00580BEF" w:rsidP="00580BEF">
      <w:pPr>
        <w:tabs>
          <w:tab w:val="right" w:pos="3119"/>
          <w:tab w:val="right" w:pos="4111"/>
          <w:tab w:val="right" w:pos="5245"/>
          <w:tab w:val="right" w:pos="7088"/>
          <w:tab w:val="right" w:pos="8222"/>
        </w:tabs>
        <w:spacing w:line="360" w:lineRule="auto"/>
      </w:pPr>
      <w:r>
        <w:tab/>
        <w:t>n</w:t>
      </w:r>
      <w:r>
        <w:tab/>
        <w:t>2096</w:t>
      </w:r>
      <w:r>
        <w:tab/>
        <w:t>1741</w:t>
      </w:r>
      <w:r>
        <w:tab/>
        <w:t>2096</w:t>
      </w:r>
      <w:r>
        <w:tab/>
        <w:t>1741</w:t>
      </w:r>
    </w:p>
    <w:p w14:paraId="11F80B90" w14:textId="77777777" w:rsidR="00580BEF" w:rsidRDefault="00580BEF" w:rsidP="00580BEF">
      <w:pPr>
        <w:tabs>
          <w:tab w:val="left" w:pos="426"/>
          <w:tab w:val="right" w:pos="3686"/>
          <w:tab w:val="right" w:pos="4111"/>
          <w:tab w:val="right" w:pos="5245"/>
          <w:tab w:val="right" w:pos="7088"/>
          <w:tab w:val="right" w:pos="8222"/>
        </w:tabs>
        <w:spacing w:line="360" w:lineRule="auto"/>
      </w:pPr>
      <w:r>
        <w:t>___________________________________________________________________________</w:t>
      </w:r>
    </w:p>
    <w:p w14:paraId="73E03BD9" w14:textId="28F1CB22" w:rsidR="00580BEF" w:rsidRDefault="00580BEF" w:rsidP="00580BEF">
      <w:pPr>
        <w:tabs>
          <w:tab w:val="left" w:pos="426"/>
          <w:tab w:val="right" w:pos="3686"/>
          <w:tab w:val="right" w:pos="4111"/>
          <w:tab w:val="right" w:pos="5245"/>
          <w:tab w:val="right" w:pos="7088"/>
          <w:tab w:val="right" w:pos="8222"/>
        </w:tabs>
        <w:spacing w:line="360" w:lineRule="auto"/>
      </w:pPr>
      <w:r>
        <w:t xml:space="preserve">Death or </w:t>
      </w:r>
      <w:r w:rsidR="000A200F">
        <w:t>cardiovascular</w:t>
      </w:r>
      <w:r>
        <w:t xml:space="preserve"> event</w:t>
      </w:r>
      <w:r>
        <w:tab/>
      </w:r>
      <w:r>
        <w:tab/>
        <w:t>527</w:t>
      </w:r>
      <w:r>
        <w:tab/>
        <w:t>255</w:t>
      </w:r>
      <w:r>
        <w:tab/>
        <w:t>407</w:t>
      </w:r>
      <w:r>
        <w:tab/>
        <w:t>178</w:t>
      </w:r>
    </w:p>
    <w:p w14:paraId="7C64D7EF" w14:textId="77777777" w:rsidR="00580BEF" w:rsidRDefault="00580BEF" w:rsidP="00580BEF">
      <w:pPr>
        <w:tabs>
          <w:tab w:val="left" w:pos="426"/>
          <w:tab w:val="right" w:pos="3686"/>
          <w:tab w:val="right" w:pos="4111"/>
          <w:tab w:val="right" w:pos="5245"/>
          <w:tab w:val="right" w:pos="7088"/>
          <w:tab w:val="right" w:pos="8222"/>
        </w:tabs>
        <w:spacing w:line="360" w:lineRule="auto"/>
      </w:pPr>
      <w:r>
        <w:t>Death</w:t>
      </w:r>
      <w:r>
        <w:tab/>
      </w:r>
      <w:r>
        <w:tab/>
        <w:t>189</w:t>
      </w:r>
      <w:r>
        <w:tab/>
        <w:t>108</w:t>
      </w:r>
      <w:r>
        <w:tab/>
        <w:t>141</w:t>
      </w:r>
      <w:r>
        <w:tab/>
        <w:t>73</w:t>
      </w:r>
    </w:p>
    <w:p w14:paraId="43BCDF70" w14:textId="456D4F97" w:rsidR="00580BEF" w:rsidRDefault="000A200F" w:rsidP="00580BEF">
      <w:pPr>
        <w:tabs>
          <w:tab w:val="left" w:pos="426"/>
          <w:tab w:val="right" w:pos="3686"/>
          <w:tab w:val="right" w:pos="4111"/>
          <w:tab w:val="right" w:pos="5245"/>
          <w:tab w:val="right" w:pos="7088"/>
          <w:tab w:val="right" w:pos="8222"/>
        </w:tabs>
        <w:spacing w:line="360" w:lineRule="auto"/>
      </w:pPr>
      <w:r>
        <w:t>Cardiovascular</w:t>
      </w:r>
      <w:r w:rsidR="00580BEF">
        <w:t xml:space="preserve"> death</w:t>
      </w:r>
      <w:r w:rsidR="00580BEF">
        <w:tab/>
      </w:r>
      <w:r w:rsidR="00580BEF">
        <w:tab/>
        <w:t>58</w:t>
      </w:r>
      <w:r w:rsidR="00580BEF">
        <w:tab/>
        <w:t>29</w:t>
      </w:r>
      <w:r w:rsidR="00580BEF">
        <w:tab/>
        <w:t>47</w:t>
      </w:r>
      <w:r w:rsidR="00580BEF">
        <w:tab/>
        <w:t>18</w:t>
      </w:r>
    </w:p>
    <w:p w14:paraId="3FD4B004" w14:textId="54AB6B2F" w:rsidR="00580BEF" w:rsidRDefault="00580BEF" w:rsidP="00580BEF">
      <w:pPr>
        <w:tabs>
          <w:tab w:val="left" w:pos="426"/>
          <w:tab w:val="right" w:pos="3686"/>
          <w:tab w:val="right" w:pos="4111"/>
          <w:tab w:val="right" w:pos="5245"/>
          <w:tab w:val="right" w:pos="7088"/>
          <w:tab w:val="right" w:pos="8222"/>
        </w:tabs>
        <w:spacing w:line="360" w:lineRule="auto"/>
      </w:pPr>
      <w:r>
        <w:t>Non-</w:t>
      </w:r>
      <w:r w:rsidR="000A200F">
        <w:t>cardiovascular</w:t>
      </w:r>
      <w:r>
        <w:t xml:space="preserve"> death</w:t>
      </w:r>
      <w:r>
        <w:tab/>
      </w:r>
      <w:r>
        <w:tab/>
        <w:t>131</w:t>
      </w:r>
      <w:r>
        <w:tab/>
        <w:t>79</w:t>
      </w:r>
      <w:r>
        <w:tab/>
        <w:t>94</w:t>
      </w:r>
      <w:r>
        <w:tab/>
        <w:t>55</w:t>
      </w:r>
    </w:p>
    <w:p w14:paraId="5D716B9C" w14:textId="77777777" w:rsidR="00580BEF" w:rsidRDefault="00580BEF" w:rsidP="00580BEF">
      <w:pPr>
        <w:tabs>
          <w:tab w:val="left" w:pos="426"/>
          <w:tab w:val="right" w:pos="3686"/>
          <w:tab w:val="right" w:pos="4111"/>
          <w:tab w:val="right" w:pos="5245"/>
          <w:tab w:val="right" w:pos="7088"/>
          <w:tab w:val="right" w:pos="8222"/>
        </w:tabs>
        <w:spacing w:line="360" w:lineRule="auto"/>
      </w:pPr>
      <w:r>
        <w:t>Heart failure</w:t>
      </w:r>
      <w:r>
        <w:tab/>
      </w:r>
      <w:r>
        <w:tab/>
        <w:t>97</w:t>
      </w:r>
      <w:r>
        <w:tab/>
        <w:t>64</w:t>
      </w:r>
      <w:r>
        <w:tab/>
        <w:t>70</w:t>
      </w:r>
      <w:r>
        <w:tab/>
        <w:t>40</w:t>
      </w:r>
    </w:p>
    <w:p w14:paraId="633A1790" w14:textId="77777777" w:rsidR="00580BEF" w:rsidRDefault="00580BEF" w:rsidP="00580BEF">
      <w:pPr>
        <w:tabs>
          <w:tab w:val="left" w:pos="426"/>
          <w:tab w:val="right" w:pos="3686"/>
          <w:tab w:val="right" w:pos="4111"/>
          <w:tab w:val="right" w:pos="5245"/>
          <w:tab w:val="right" w:pos="7088"/>
          <w:tab w:val="right" w:pos="8222"/>
        </w:tabs>
        <w:spacing w:line="360" w:lineRule="auto"/>
      </w:pPr>
      <w:r>
        <w:t>Myocardial infarction</w:t>
      </w:r>
      <w:r>
        <w:tab/>
      </w:r>
      <w:r>
        <w:tab/>
        <w:t>123</w:t>
      </w:r>
      <w:r>
        <w:tab/>
        <w:t>35</w:t>
      </w:r>
      <w:r>
        <w:tab/>
        <w:t>100</w:t>
      </w:r>
      <w:r>
        <w:tab/>
        <w:t>25</w:t>
      </w:r>
    </w:p>
    <w:p w14:paraId="46A6CBA0" w14:textId="33DD75DE" w:rsidR="00580BEF" w:rsidRDefault="00580BEF" w:rsidP="00580BEF">
      <w:pPr>
        <w:tabs>
          <w:tab w:val="left" w:pos="426"/>
          <w:tab w:val="right" w:pos="3686"/>
          <w:tab w:val="right" w:pos="4111"/>
          <w:tab w:val="right" w:pos="5245"/>
          <w:tab w:val="right" w:pos="7088"/>
          <w:tab w:val="right" w:pos="8222"/>
        </w:tabs>
        <w:spacing w:line="360" w:lineRule="auto"/>
      </w:pPr>
      <w:r>
        <w:t>Stroke/transient isch</w:t>
      </w:r>
      <w:r w:rsidR="00ED03F1">
        <w:t>a</w:t>
      </w:r>
      <w:r>
        <w:t>emic attack</w:t>
      </w:r>
      <w:r>
        <w:tab/>
      </w:r>
      <w:r>
        <w:tab/>
        <w:t>89</w:t>
      </w:r>
      <w:r>
        <w:tab/>
        <w:t>72</w:t>
      </w:r>
      <w:r>
        <w:tab/>
        <w:t>71</w:t>
      </w:r>
      <w:r>
        <w:tab/>
        <w:t>56</w:t>
      </w:r>
    </w:p>
    <w:p w14:paraId="07DE8A93" w14:textId="4581E22F" w:rsidR="00580BEF" w:rsidRDefault="00580BEF" w:rsidP="00580BEF">
      <w:pPr>
        <w:tabs>
          <w:tab w:val="left" w:pos="426"/>
          <w:tab w:val="right" w:pos="3686"/>
          <w:tab w:val="right" w:pos="4111"/>
          <w:tab w:val="right" w:pos="5245"/>
          <w:tab w:val="right" w:pos="7088"/>
          <w:tab w:val="right" w:pos="8222"/>
        </w:tabs>
        <w:spacing w:line="360" w:lineRule="auto"/>
      </w:pPr>
      <w:r>
        <w:t>Coronary revasculari</w:t>
      </w:r>
      <w:r w:rsidR="000650E7">
        <w:t>s</w:t>
      </w:r>
      <w:r>
        <w:t>ation</w:t>
      </w:r>
      <w:r>
        <w:tab/>
      </w:r>
      <w:r>
        <w:tab/>
        <w:t>213</w:t>
      </w:r>
      <w:r>
        <w:tab/>
        <w:t>51</w:t>
      </w:r>
      <w:r>
        <w:tab/>
        <w:t>181</w:t>
      </w:r>
      <w:r>
        <w:tab/>
        <w:t>37</w:t>
      </w:r>
    </w:p>
    <w:p w14:paraId="7F76EDE2" w14:textId="77777777" w:rsidR="00580BEF" w:rsidRDefault="00580BEF" w:rsidP="00580BEF">
      <w:pPr>
        <w:tabs>
          <w:tab w:val="left" w:pos="426"/>
          <w:tab w:val="decimal" w:pos="6237"/>
          <w:tab w:val="decimal" w:pos="8505"/>
        </w:tabs>
        <w:spacing w:line="360" w:lineRule="auto"/>
      </w:pPr>
      <w:r>
        <w:t>___________________________________________________________________________</w:t>
      </w:r>
    </w:p>
    <w:p w14:paraId="2488FBCB" w14:textId="6559AC1A" w:rsidR="00580BEF" w:rsidRDefault="00580BEF" w:rsidP="00580BEF">
      <w:pPr>
        <w:spacing w:line="360" w:lineRule="auto"/>
      </w:pPr>
      <w:r>
        <w:t>C</w:t>
      </w:r>
      <w:r w:rsidR="000A200F">
        <w:t>ardiovascular</w:t>
      </w:r>
      <w:r>
        <w:t xml:space="preserve"> events were incident myocardial infarction, heart failure, stroke/transient ischemic attack, and coronary revasculari</w:t>
      </w:r>
      <w:r w:rsidR="005C35E5">
        <w:t>s</w:t>
      </w:r>
      <w:r>
        <w:t xml:space="preserve">ation. Participants could have more than one </w:t>
      </w:r>
      <w:r w:rsidR="00D872DB">
        <w:t>cardiovascular</w:t>
      </w:r>
      <w:r>
        <w:t xml:space="preserve"> event.</w:t>
      </w:r>
    </w:p>
    <w:p w14:paraId="3C2C6120" w14:textId="0D96CFE3" w:rsidR="00B122D6" w:rsidRDefault="00B122D6" w:rsidP="00580BEF">
      <w:pPr>
        <w:spacing w:line="360" w:lineRule="auto"/>
      </w:pPr>
    </w:p>
    <w:p w14:paraId="6DB1E0F9" w14:textId="5C10A26C" w:rsidR="00B122D6" w:rsidRDefault="00B122D6">
      <w:r>
        <w:br w:type="page"/>
      </w:r>
    </w:p>
    <w:p w14:paraId="34334F36" w14:textId="1F00AA8E" w:rsidR="00B122D6" w:rsidRPr="0055322E" w:rsidRDefault="003878C7" w:rsidP="00B122D6">
      <w:pPr>
        <w:adjustRightInd w:val="0"/>
        <w:snapToGrid w:val="0"/>
        <w:spacing w:line="360" w:lineRule="auto"/>
        <w:rPr>
          <w:b/>
        </w:rPr>
      </w:pPr>
      <w:r>
        <w:rPr>
          <w:b/>
        </w:rPr>
        <w:lastRenderedPageBreak/>
        <w:t xml:space="preserve">Supplementary </w:t>
      </w:r>
      <w:r w:rsidR="00B122D6">
        <w:rPr>
          <w:b/>
        </w:rPr>
        <w:t xml:space="preserve">Table 2. </w:t>
      </w:r>
      <w:r w:rsidR="00AB7D87">
        <w:t>Sensitivit</w:t>
      </w:r>
      <w:r w:rsidR="003571C1">
        <w:t>ies</w:t>
      </w:r>
      <w:r w:rsidR="00AB7D87">
        <w:t xml:space="preserve"> and specificit</w:t>
      </w:r>
      <w:r w:rsidR="003571C1">
        <w:t>ies</w:t>
      </w:r>
      <w:r w:rsidR="00AB7D87">
        <w:t xml:space="preserve"> for the identification of men and women who experienced death or CV event during 5-year follow-up by KCD20, eGFRstep, and eGFR60 for all participants, and for participants aged 60-&lt;70 years, 70-&lt;80 years, and ≥80 years.</w:t>
      </w:r>
    </w:p>
    <w:p w14:paraId="0533EDB8" w14:textId="5BB8ABB3" w:rsidR="00B122D6" w:rsidRDefault="00B122D6" w:rsidP="00580BEF">
      <w:pPr>
        <w:spacing w:line="360" w:lineRule="auto"/>
      </w:pPr>
      <w:r>
        <w:t>___________________________________________________________________________</w:t>
      </w:r>
    </w:p>
    <w:p w14:paraId="569FE80A" w14:textId="055B8334" w:rsidR="00B122D6" w:rsidRDefault="0053287F" w:rsidP="0053287F">
      <w:pPr>
        <w:tabs>
          <w:tab w:val="center" w:pos="5670"/>
          <w:tab w:val="center" w:pos="7938"/>
        </w:tabs>
        <w:spacing w:line="360" w:lineRule="auto"/>
      </w:pPr>
      <w:r>
        <w:tab/>
        <w:t>Men</w:t>
      </w:r>
      <w:r>
        <w:tab/>
        <w:t>Women</w:t>
      </w:r>
    </w:p>
    <w:p w14:paraId="3ADC0B12" w14:textId="6DEE533A" w:rsidR="00B122D6" w:rsidRDefault="00B122D6" w:rsidP="00580BEF">
      <w:pPr>
        <w:spacing w:line="360" w:lineRule="auto"/>
      </w:pPr>
      <w:r>
        <w:t>___________________________________________________________________________</w:t>
      </w:r>
    </w:p>
    <w:p w14:paraId="6AFBCB28" w14:textId="3C368399" w:rsidR="00B122D6" w:rsidRDefault="002D1E3E" w:rsidP="001F305D">
      <w:pPr>
        <w:tabs>
          <w:tab w:val="center" w:pos="5670"/>
          <w:tab w:val="center" w:pos="7938"/>
        </w:tabs>
        <w:spacing w:line="360" w:lineRule="auto"/>
      </w:pPr>
      <w:r>
        <w:t>Identification of death or CV event during 5-year follow-up by KCD20</w:t>
      </w:r>
    </w:p>
    <w:p w14:paraId="29AE8A01" w14:textId="44B5AF0E" w:rsidR="002D1E3E" w:rsidRDefault="002D1E3E" w:rsidP="001F305D">
      <w:pPr>
        <w:tabs>
          <w:tab w:val="left" w:pos="284"/>
          <w:tab w:val="center" w:pos="5670"/>
          <w:tab w:val="center" w:pos="7938"/>
        </w:tabs>
        <w:spacing w:line="360" w:lineRule="auto"/>
      </w:pPr>
      <w:r>
        <w:tab/>
      </w:r>
      <w:r w:rsidR="00D473E2">
        <w:t>All</w:t>
      </w:r>
      <w:r>
        <w:t xml:space="preserve"> Participants</w:t>
      </w:r>
    </w:p>
    <w:p w14:paraId="4D992DC0" w14:textId="4BD1F78B" w:rsidR="002D1E3E" w:rsidRDefault="002D1E3E" w:rsidP="001F305D">
      <w:pPr>
        <w:tabs>
          <w:tab w:val="left" w:pos="284"/>
          <w:tab w:val="left" w:pos="851"/>
          <w:tab w:val="center" w:pos="5670"/>
          <w:tab w:val="center" w:pos="7938"/>
        </w:tabs>
        <w:spacing w:line="360" w:lineRule="auto"/>
      </w:pPr>
      <w:r>
        <w:tab/>
      </w:r>
      <w:r>
        <w:tab/>
        <w:t>Sensitivity</w:t>
      </w:r>
      <w:r w:rsidR="001F305D">
        <w:tab/>
        <w:t>23.8%</w:t>
      </w:r>
      <w:r w:rsidR="001F305D">
        <w:tab/>
        <w:t>23.0%</w:t>
      </w:r>
    </w:p>
    <w:p w14:paraId="45FDD7B6" w14:textId="6876C3C2" w:rsidR="002D1E3E" w:rsidRDefault="002D1E3E" w:rsidP="001F305D">
      <w:pPr>
        <w:tabs>
          <w:tab w:val="left" w:pos="284"/>
          <w:tab w:val="left" w:pos="851"/>
          <w:tab w:val="center" w:pos="5670"/>
          <w:tab w:val="center" w:pos="7938"/>
        </w:tabs>
        <w:spacing w:line="360" w:lineRule="auto"/>
      </w:pPr>
      <w:r>
        <w:tab/>
      </w:r>
      <w:r>
        <w:tab/>
        <w:t>Specificity</w:t>
      </w:r>
      <w:r w:rsidR="001F305D">
        <w:tab/>
        <w:t>83.7%</w:t>
      </w:r>
      <w:r w:rsidR="001F305D">
        <w:tab/>
        <w:t>82.1%</w:t>
      </w:r>
    </w:p>
    <w:p w14:paraId="4DFD10AF" w14:textId="25D648DC" w:rsidR="002D1E3E" w:rsidRDefault="002D1E3E" w:rsidP="001F305D">
      <w:pPr>
        <w:tabs>
          <w:tab w:val="left" w:pos="284"/>
          <w:tab w:val="center" w:pos="5670"/>
          <w:tab w:val="center" w:pos="7938"/>
        </w:tabs>
        <w:spacing w:line="360" w:lineRule="auto"/>
      </w:pPr>
      <w:r>
        <w:tab/>
      </w:r>
      <w:r w:rsidR="001E7D3C">
        <w:t>Participants a</w:t>
      </w:r>
      <w:r>
        <w:t>ge</w:t>
      </w:r>
      <w:r w:rsidR="001E7D3C">
        <w:t>d</w:t>
      </w:r>
      <w:r>
        <w:t xml:space="preserve"> </w:t>
      </w:r>
      <w:r w:rsidR="00D85CB5">
        <w:t>60-&lt;70 years</w:t>
      </w:r>
    </w:p>
    <w:p w14:paraId="327D16B4" w14:textId="35C165E1" w:rsidR="001F305D" w:rsidRDefault="001F305D" w:rsidP="001F305D">
      <w:pPr>
        <w:tabs>
          <w:tab w:val="left" w:pos="284"/>
          <w:tab w:val="left" w:pos="851"/>
          <w:tab w:val="center" w:pos="5670"/>
          <w:tab w:val="center" w:pos="7938"/>
        </w:tabs>
        <w:spacing w:line="360" w:lineRule="auto"/>
      </w:pPr>
      <w:r>
        <w:tab/>
      </w:r>
      <w:r>
        <w:tab/>
        <w:t>Sensitivity</w:t>
      </w:r>
      <w:r>
        <w:tab/>
      </w:r>
      <w:r w:rsidR="009707A2">
        <w:t>21.5%</w:t>
      </w:r>
      <w:r w:rsidR="009707A2">
        <w:tab/>
        <w:t>27.8%</w:t>
      </w:r>
    </w:p>
    <w:p w14:paraId="31F34F46" w14:textId="368933DB" w:rsidR="001F305D" w:rsidRDefault="001F305D" w:rsidP="001F305D">
      <w:pPr>
        <w:tabs>
          <w:tab w:val="left" w:pos="284"/>
          <w:tab w:val="left" w:pos="851"/>
          <w:tab w:val="center" w:pos="5670"/>
          <w:tab w:val="center" w:pos="7938"/>
        </w:tabs>
        <w:spacing w:line="360" w:lineRule="auto"/>
      </w:pPr>
      <w:r>
        <w:tab/>
      </w:r>
      <w:r>
        <w:tab/>
        <w:t>Specificity</w:t>
      </w:r>
      <w:r>
        <w:tab/>
      </w:r>
      <w:r w:rsidR="009707A2">
        <w:t>85.9%</w:t>
      </w:r>
      <w:r w:rsidR="009707A2">
        <w:tab/>
        <w:t>84.6%</w:t>
      </w:r>
    </w:p>
    <w:p w14:paraId="50B744AB" w14:textId="6F23E622" w:rsidR="002D1E3E" w:rsidRDefault="002D1E3E" w:rsidP="001F305D">
      <w:pPr>
        <w:tabs>
          <w:tab w:val="left" w:pos="284"/>
          <w:tab w:val="center" w:pos="5670"/>
          <w:tab w:val="center" w:pos="7938"/>
        </w:tabs>
        <w:spacing w:line="360" w:lineRule="auto"/>
      </w:pPr>
      <w:r>
        <w:tab/>
      </w:r>
      <w:r w:rsidR="001E7D3C">
        <w:t xml:space="preserve">Participants aged </w:t>
      </w:r>
      <w:r w:rsidR="00D85CB5">
        <w:t>70-&lt;80 years</w:t>
      </w:r>
    </w:p>
    <w:p w14:paraId="0C01EE51" w14:textId="258D0CFE" w:rsidR="001F305D" w:rsidRDefault="001F305D" w:rsidP="001F305D">
      <w:pPr>
        <w:tabs>
          <w:tab w:val="left" w:pos="284"/>
          <w:tab w:val="left" w:pos="851"/>
          <w:tab w:val="center" w:pos="5670"/>
          <w:tab w:val="center" w:pos="7938"/>
        </w:tabs>
        <w:spacing w:line="360" w:lineRule="auto"/>
      </w:pPr>
      <w:r>
        <w:tab/>
      </w:r>
      <w:r>
        <w:tab/>
        <w:t>Sensitivity</w:t>
      </w:r>
      <w:r>
        <w:tab/>
      </w:r>
      <w:r w:rsidR="009707A2">
        <w:t>23.9%</w:t>
      </w:r>
      <w:r w:rsidR="009707A2">
        <w:tab/>
        <w:t>20.5%</w:t>
      </w:r>
    </w:p>
    <w:p w14:paraId="412041AA" w14:textId="1A09F717" w:rsidR="001F305D" w:rsidRDefault="001F305D" w:rsidP="001F305D">
      <w:pPr>
        <w:tabs>
          <w:tab w:val="left" w:pos="284"/>
          <w:tab w:val="left" w:pos="851"/>
          <w:tab w:val="center" w:pos="5670"/>
          <w:tab w:val="center" w:pos="7938"/>
        </w:tabs>
        <w:spacing w:line="360" w:lineRule="auto"/>
      </w:pPr>
      <w:r>
        <w:tab/>
      </w:r>
      <w:r>
        <w:tab/>
        <w:t>Specificity</w:t>
      </w:r>
      <w:r>
        <w:tab/>
      </w:r>
      <w:r w:rsidR="009707A2">
        <w:t>82.1%</w:t>
      </w:r>
      <w:r w:rsidR="009707A2">
        <w:tab/>
        <w:t>80.6%</w:t>
      </w:r>
    </w:p>
    <w:p w14:paraId="369C11C4" w14:textId="7A62B406" w:rsidR="002D1E3E" w:rsidRDefault="002D1E3E" w:rsidP="001F305D">
      <w:pPr>
        <w:tabs>
          <w:tab w:val="left" w:pos="284"/>
          <w:tab w:val="center" w:pos="5670"/>
          <w:tab w:val="center" w:pos="7938"/>
        </w:tabs>
        <w:spacing w:line="360" w:lineRule="auto"/>
      </w:pPr>
      <w:r>
        <w:tab/>
      </w:r>
      <w:r w:rsidR="001E7D3C">
        <w:t xml:space="preserve">Participants aged </w:t>
      </w:r>
      <w:r>
        <w:t>≥80 years</w:t>
      </w:r>
    </w:p>
    <w:p w14:paraId="0D83DEFE" w14:textId="62E0C35A" w:rsidR="001F305D" w:rsidRDefault="001F305D" w:rsidP="001F305D">
      <w:pPr>
        <w:tabs>
          <w:tab w:val="left" w:pos="284"/>
          <w:tab w:val="left" w:pos="851"/>
          <w:tab w:val="center" w:pos="5670"/>
          <w:tab w:val="center" w:pos="7938"/>
        </w:tabs>
        <w:spacing w:line="360" w:lineRule="auto"/>
      </w:pPr>
      <w:r>
        <w:tab/>
      </w:r>
      <w:r>
        <w:tab/>
        <w:t>Sensitivity</w:t>
      </w:r>
      <w:r>
        <w:tab/>
      </w:r>
      <w:r w:rsidR="009707A2">
        <w:t>29.0%</w:t>
      </w:r>
      <w:r w:rsidR="009707A2">
        <w:tab/>
        <w:t>23.1%</w:t>
      </w:r>
    </w:p>
    <w:p w14:paraId="170E6DA6" w14:textId="5343261D" w:rsidR="001F305D" w:rsidRDefault="001F305D" w:rsidP="001F305D">
      <w:pPr>
        <w:tabs>
          <w:tab w:val="left" w:pos="284"/>
          <w:tab w:val="left" w:pos="851"/>
          <w:tab w:val="center" w:pos="5670"/>
          <w:tab w:val="center" w:pos="7938"/>
        </w:tabs>
        <w:spacing w:line="360" w:lineRule="auto"/>
      </w:pPr>
      <w:r>
        <w:tab/>
      </w:r>
      <w:r>
        <w:tab/>
        <w:t>Specificity</w:t>
      </w:r>
      <w:r w:rsidR="009707A2">
        <w:tab/>
        <w:t>76.1%</w:t>
      </w:r>
      <w:r w:rsidR="009707A2">
        <w:tab/>
        <w:t>73.6%</w:t>
      </w:r>
    </w:p>
    <w:p w14:paraId="590E3706" w14:textId="1161B793" w:rsidR="002D1E3E" w:rsidRDefault="002D1E3E" w:rsidP="002D1E3E">
      <w:pPr>
        <w:tabs>
          <w:tab w:val="left" w:pos="284"/>
        </w:tabs>
        <w:spacing w:line="360" w:lineRule="auto"/>
      </w:pPr>
    </w:p>
    <w:p w14:paraId="23061B43" w14:textId="487BB86C" w:rsidR="001F305D" w:rsidRDefault="001F305D" w:rsidP="001F305D">
      <w:pPr>
        <w:tabs>
          <w:tab w:val="center" w:pos="5670"/>
          <w:tab w:val="center" w:pos="7938"/>
        </w:tabs>
        <w:spacing w:line="360" w:lineRule="auto"/>
      </w:pPr>
      <w:r>
        <w:t>Identification of death or CV event during 5-year follow-up by eGFRstep</w:t>
      </w:r>
    </w:p>
    <w:p w14:paraId="3C50ABFC" w14:textId="29511D86" w:rsidR="001F305D" w:rsidRDefault="001F305D" w:rsidP="001F305D">
      <w:pPr>
        <w:tabs>
          <w:tab w:val="left" w:pos="284"/>
          <w:tab w:val="center" w:pos="5670"/>
          <w:tab w:val="center" w:pos="7938"/>
        </w:tabs>
        <w:spacing w:line="360" w:lineRule="auto"/>
      </w:pPr>
      <w:r>
        <w:tab/>
      </w:r>
      <w:r w:rsidR="00D473E2">
        <w:t>All</w:t>
      </w:r>
      <w:r>
        <w:t xml:space="preserve"> Participants</w:t>
      </w:r>
    </w:p>
    <w:p w14:paraId="7DE2C9CB" w14:textId="5BEA7538" w:rsidR="001F305D" w:rsidRDefault="001F305D" w:rsidP="001F305D">
      <w:pPr>
        <w:tabs>
          <w:tab w:val="left" w:pos="284"/>
          <w:tab w:val="left" w:pos="851"/>
          <w:tab w:val="center" w:pos="5670"/>
          <w:tab w:val="center" w:pos="7938"/>
        </w:tabs>
        <w:spacing w:line="360" w:lineRule="auto"/>
      </w:pPr>
      <w:r>
        <w:tab/>
      </w:r>
      <w:r>
        <w:tab/>
        <w:t>Sensitivity</w:t>
      </w:r>
      <w:r>
        <w:tab/>
      </w:r>
      <w:r w:rsidR="003D09FD">
        <w:t>10.6%</w:t>
      </w:r>
      <w:r w:rsidR="003D09FD">
        <w:tab/>
        <w:t>11.2%</w:t>
      </w:r>
    </w:p>
    <w:p w14:paraId="00647C7E" w14:textId="080632D6" w:rsidR="001F305D" w:rsidRDefault="001F305D" w:rsidP="001F305D">
      <w:pPr>
        <w:tabs>
          <w:tab w:val="left" w:pos="284"/>
          <w:tab w:val="left" w:pos="851"/>
          <w:tab w:val="center" w:pos="5670"/>
          <w:tab w:val="center" w:pos="7938"/>
        </w:tabs>
        <w:spacing w:line="360" w:lineRule="auto"/>
      </w:pPr>
      <w:r>
        <w:tab/>
      </w:r>
      <w:r>
        <w:tab/>
        <w:t>Specificity</w:t>
      </w:r>
      <w:r>
        <w:tab/>
      </w:r>
      <w:r w:rsidR="00FB2F3C">
        <w:t>94.6%</w:t>
      </w:r>
      <w:r w:rsidR="00FB2F3C">
        <w:tab/>
        <w:t>93.4%</w:t>
      </w:r>
    </w:p>
    <w:p w14:paraId="2A08981C" w14:textId="3E4E2A5A" w:rsidR="001F305D" w:rsidRDefault="001F305D" w:rsidP="001F305D">
      <w:pPr>
        <w:tabs>
          <w:tab w:val="left" w:pos="284"/>
          <w:tab w:val="center" w:pos="5670"/>
          <w:tab w:val="center" w:pos="7938"/>
        </w:tabs>
        <w:spacing w:line="360" w:lineRule="auto"/>
      </w:pPr>
      <w:r>
        <w:tab/>
      </w:r>
      <w:r w:rsidR="001E7D3C">
        <w:t xml:space="preserve">Participants aged </w:t>
      </w:r>
      <w:r w:rsidR="00D85CB5">
        <w:t>60-&lt;70 years</w:t>
      </w:r>
    </w:p>
    <w:p w14:paraId="26C035B4" w14:textId="05339466" w:rsidR="001F305D" w:rsidRDefault="001F305D" w:rsidP="001F305D">
      <w:pPr>
        <w:tabs>
          <w:tab w:val="left" w:pos="284"/>
          <w:tab w:val="left" w:pos="851"/>
          <w:tab w:val="center" w:pos="5670"/>
          <w:tab w:val="center" w:pos="7938"/>
        </w:tabs>
        <w:spacing w:line="360" w:lineRule="auto"/>
      </w:pPr>
      <w:r>
        <w:tab/>
      </w:r>
      <w:r>
        <w:tab/>
        <w:t>Sensitivity</w:t>
      </w:r>
      <w:r>
        <w:tab/>
      </w:r>
      <w:r w:rsidR="002474B8">
        <w:t>7.0%</w:t>
      </w:r>
      <w:r w:rsidR="002474B8">
        <w:tab/>
        <w:t>10.4%</w:t>
      </w:r>
    </w:p>
    <w:p w14:paraId="36D8FFDA" w14:textId="56E96912" w:rsidR="001F305D" w:rsidRDefault="001F305D" w:rsidP="001F305D">
      <w:pPr>
        <w:tabs>
          <w:tab w:val="left" w:pos="284"/>
          <w:tab w:val="left" w:pos="851"/>
          <w:tab w:val="center" w:pos="5670"/>
          <w:tab w:val="center" w:pos="7938"/>
        </w:tabs>
        <w:spacing w:line="360" w:lineRule="auto"/>
      </w:pPr>
      <w:r>
        <w:tab/>
      </w:r>
      <w:r>
        <w:tab/>
        <w:t>Specificity</w:t>
      </w:r>
      <w:r>
        <w:tab/>
      </w:r>
      <w:r w:rsidR="002474B8">
        <w:t>95.9%</w:t>
      </w:r>
      <w:r w:rsidR="002474B8">
        <w:tab/>
        <w:t>94.4%</w:t>
      </w:r>
    </w:p>
    <w:p w14:paraId="3DDC1048" w14:textId="5108C643" w:rsidR="001F305D" w:rsidRDefault="001F305D" w:rsidP="001F305D">
      <w:pPr>
        <w:tabs>
          <w:tab w:val="left" w:pos="284"/>
          <w:tab w:val="center" w:pos="5670"/>
          <w:tab w:val="center" w:pos="7938"/>
        </w:tabs>
        <w:spacing w:line="360" w:lineRule="auto"/>
      </w:pPr>
      <w:r>
        <w:tab/>
      </w:r>
      <w:r w:rsidR="001E7D3C">
        <w:t xml:space="preserve">Participants aged </w:t>
      </w:r>
      <w:r w:rsidR="00D85CB5">
        <w:t>70-&lt;80 years</w:t>
      </w:r>
    </w:p>
    <w:p w14:paraId="3E697BF0" w14:textId="6C7E8790" w:rsidR="001F305D" w:rsidRDefault="001F305D" w:rsidP="001F305D">
      <w:pPr>
        <w:tabs>
          <w:tab w:val="left" w:pos="284"/>
          <w:tab w:val="left" w:pos="851"/>
          <w:tab w:val="center" w:pos="5670"/>
          <w:tab w:val="center" w:pos="7938"/>
        </w:tabs>
        <w:spacing w:line="360" w:lineRule="auto"/>
      </w:pPr>
      <w:r>
        <w:tab/>
      </w:r>
      <w:r>
        <w:tab/>
        <w:t>Sensitivity</w:t>
      </w:r>
      <w:r>
        <w:tab/>
      </w:r>
      <w:r w:rsidR="002474B8">
        <w:t>9.4%</w:t>
      </w:r>
      <w:r w:rsidR="002474B8">
        <w:tab/>
        <w:t>6.4%</w:t>
      </w:r>
    </w:p>
    <w:p w14:paraId="6FC48199" w14:textId="7F306BA7" w:rsidR="001F305D" w:rsidRDefault="001F305D" w:rsidP="001F305D">
      <w:pPr>
        <w:tabs>
          <w:tab w:val="left" w:pos="284"/>
          <w:tab w:val="left" w:pos="851"/>
          <w:tab w:val="center" w:pos="5670"/>
          <w:tab w:val="center" w:pos="7938"/>
        </w:tabs>
        <w:spacing w:line="360" w:lineRule="auto"/>
      </w:pPr>
      <w:r>
        <w:tab/>
      </w:r>
      <w:r>
        <w:tab/>
        <w:t>Specificity</w:t>
      </w:r>
      <w:r>
        <w:tab/>
      </w:r>
      <w:r w:rsidR="002474B8">
        <w:t>95.0%</w:t>
      </w:r>
      <w:r w:rsidR="002474B8">
        <w:tab/>
        <w:t>94.7%</w:t>
      </w:r>
    </w:p>
    <w:p w14:paraId="04BEF57F" w14:textId="77777777" w:rsidR="009B1E79" w:rsidRDefault="009B1E79">
      <w:r>
        <w:br w:type="page"/>
      </w:r>
    </w:p>
    <w:p w14:paraId="60ACBB7F" w14:textId="2DEECDA2" w:rsidR="001F305D" w:rsidRDefault="001F305D" w:rsidP="001F305D">
      <w:pPr>
        <w:tabs>
          <w:tab w:val="left" w:pos="284"/>
          <w:tab w:val="center" w:pos="5670"/>
          <w:tab w:val="center" w:pos="7938"/>
        </w:tabs>
        <w:spacing w:line="360" w:lineRule="auto"/>
      </w:pPr>
      <w:r>
        <w:lastRenderedPageBreak/>
        <w:tab/>
      </w:r>
      <w:r w:rsidR="001E7D3C">
        <w:t xml:space="preserve">Participants aged </w:t>
      </w:r>
      <w:r>
        <w:t>≥80 years</w:t>
      </w:r>
    </w:p>
    <w:p w14:paraId="5DA1ED26" w14:textId="47724024" w:rsidR="001F305D" w:rsidRDefault="001F305D" w:rsidP="001F305D">
      <w:pPr>
        <w:tabs>
          <w:tab w:val="left" w:pos="284"/>
          <w:tab w:val="left" w:pos="851"/>
          <w:tab w:val="center" w:pos="5670"/>
          <w:tab w:val="center" w:pos="7938"/>
        </w:tabs>
        <w:spacing w:line="360" w:lineRule="auto"/>
      </w:pPr>
      <w:r>
        <w:tab/>
      </w:r>
      <w:r>
        <w:tab/>
        <w:t>Sensitivity</w:t>
      </w:r>
      <w:r>
        <w:tab/>
      </w:r>
      <w:r w:rsidR="002474B8">
        <w:t>21.7%</w:t>
      </w:r>
      <w:r w:rsidR="002474B8">
        <w:tab/>
        <w:t>19.2%</w:t>
      </w:r>
    </w:p>
    <w:p w14:paraId="2813A7DE" w14:textId="637CF43D" w:rsidR="001F305D" w:rsidRDefault="001F305D" w:rsidP="001F305D">
      <w:pPr>
        <w:tabs>
          <w:tab w:val="left" w:pos="284"/>
          <w:tab w:val="left" w:pos="851"/>
          <w:tab w:val="center" w:pos="5670"/>
          <w:tab w:val="center" w:pos="7938"/>
        </w:tabs>
        <w:spacing w:line="360" w:lineRule="auto"/>
      </w:pPr>
      <w:r>
        <w:tab/>
      </w:r>
      <w:r>
        <w:tab/>
        <w:t>Specificity</w:t>
      </w:r>
      <w:r w:rsidR="002474B8">
        <w:tab/>
        <w:t>81.2%</w:t>
      </w:r>
      <w:r w:rsidR="002474B8">
        <w:tab/>
        <w:t>82.1%</w:t>
      </w:r>
    </w:p>
    <w:p w14:paraId="6CCC466F" w14:textId="4D5EEA97" w:rsidR="002D1E3E" w:rsidRDefault="002D1E3E" w:rsidP="002D1E3E">
      <w:pPr>
        <w:tabs>
          <w:tab w:val="left" w:pos="284"/>
        </w:tabs>
        <w:spacing w:line="360" w:lineRule="auto"/>
      </w:pPr>
    </w:p>
    <w:p w14:paraId="2299D3E8" w14:textId="0BFA2EAC" w:rsidR="001F305D" w:rsidRDefault="001F305D" w:rsidP="001F305D">
      <w:pPr>
        <w:tabs>
          <w:tab w:val="center" w:pos="5670"/>
          <w:tab w:val="center" w:pos="7938"/>
        </w:tabs>
        <w:spacing w:line="360" w:lineRule="auto"/>
      </w:pPr>
      <w:r>
        <w:t>Identification of death or CV event during 5-year follow-up by eGFR60</w:t>
      </w:r>
    </w:p>
    <w:p w14:paraId="026342BA" w14:textId="2EEF0D75" w:rsidR="001F305D" w:rsidRDefault="001F305D" w:rsidP="001F305D">
      <w:pPr>
        <w:tabs>
          <w:tab w:val="left" w:pos="284"/>
          <w:tab w:val="center" w:pos="5670"/>
          <w:tab w:val="center" w:pos="7938"/>
        </w:tabs>
        <w:spacing w:line="360" w:lineRule="auto"/>
      </w:pPr>
      <w:r>
        <w:tab/>
      </w:r>
      <w:r w:rsidR="00D473E2">
        <w:t>All</w:t>
      </w:r>
      <w:r>
        <w:t xml:space="preserve"> Participants</w:t>
      </w:r>
    </w:p>
    <w:p w14:paraId="35038C13" w14:textId="02288011" w:rsidR="001F305D" w:rsidRDefault="001F305D" w:rsidP="001F305D">
      <w:pPr>
        <w:tabs>
          <w:tab w:val="left" w:pos="284"/>
          <w:tab w:val="left" w:pos="851"/>
          <w:tab w:val="center" w:pos="5670"/>
          <w:tab w:val="center" w:pos="7938"/>
        </w:tabs>
        <w:spacing w:line="360" w:lineRule="auto"/>
      </w:pPr>
      <w:r>
        <w:tab/>
      </w:r>
      <w:r>
        <w:tab/>
        <w:t>Sensitivity</w:t>
      </w:r>
      <w:r>
        <w:tab/>
      </w:r>
      <w:r w:rsidR="003D09FD">
        <w:t>29.7%</w:t>
      </w:r>
      <w:r w:rsidR="003D09FD">
        <w:tab/>
        <w:t>32.0%</w:t>
      </w:r>
    </w:p>
    <w:p w14:paraId="642178B7" w14:textId="5D392899" w:rsidR="001F305D" w:rsidRDefault="001F305D" w:rsidP="001F305D">
      <w:pPr>
        <w:tabs>
          <w:tab w:val="left" w:pos="284"/>
          <w:tab w:val="left" w:pos="851"/>
          <w:tab w:val="center" w:pos="5670"/>
          <w:tab w:val="center" w:pos="7938"/>
        </w:tabs>
        <w:spacing w:line="360" w:lineRule="auto"/>
      </w:pPr>
      <w:r>
        <w:tab/>
      </w:r>
      <w:r>
        <w:tab/>
        <w:t>Specificity</w:t>
      </w:r>
      <w:r>
        <w:tab/>
      </w:r>
      <w:r w:rsidR="00FB2F3C">
        <w:t>82.8%</w:t>
      </w:r>
      <w:r w:rsidR="00FB2F3C">
        <w:tab/>
        <w:t>79.8%</w:t>
      </w:r>
    </w:p>
    <w:p w14:paraId="7320DDB8" w14:textId="47DAB3E6" w:rsidR="001F305D" w:rsidRDefault="001F305D" w:rsidP="001F305D">
      <w:pPr>
        <w:tabs>
          <w:tab w:val="left" w:pos="284"/>
          <w:tab w:val="center" w:pos="5670"/>
          <w:tab w:val="center" w:pos="7938"/>
        </w:tabs>
        <w:spacing w:line="360" w:lineRule="auto"/>
      </w:pPr>
      <w:r>
        <w:tab/>
      </w:r>
      <w:r w:rsidR="001E7D3C">
        <w:t xml:space="preserve">Participants aged </w:t>
      </w:r>
      <w:r w:rsidR="00D85CB5">
        <w:t>60-&lt;70 years</w:t>
      </w:r>
    </w:p>
    <w:p w14:paraId="4EE6C27F" w14:textId="6B397E57" w:rsidR="001F305D" w:rsidRDefault="001F305D" w:rsidP="001F305D">
      <w:pPr>
        <w:tabs>
          <w:tab w:val="left" w:pos="284"/>
          <w:tab w:val="left" w:pos="851"/>
          <w:tab w:val="center" w:pos="5670"/>
          <w:tab w:val="center" w:pos="7938"/>
        </w:tabs>
        <w:spacing w:line="360" w:lineRule="auto"/>
      </w:pPr>
      <w:r>
        <w:tab/>
      </w:r>
      <w:r>
        <w:tab/>
        <w:t>Sensitivity</w:t>
      </w:r>
      <w:r>
        <w:tab/>
      </w:r>
      <w:r w:rsidR="004B2BE7">
        <w:t>17.1%</w:t>
      </w:r>
      <w:r w:rsidR="004B2BE7">
        <w:tab/>
        <w:t>18.8%</w:t>
      </w:r>
    </w:p>
    <w:p w14:paraId="05C05649" w14:textId="459AC107" w:rsidR="001F305D" w:rsidRDefault="001F305D" w:rsidP="001F305D">
      <w:pPr>
        <w:tabs>
          <w:tab w:val="left" w:pos="284"/>
          <w:tab w:val="left" w:pos="851"/>
          <w:tab w:val="center" w:pos="5670"/>
          <w:tab w:val="center" w:pos="7938"/>
        </w:tabs>
        <w:spacing w:line="360" w:lineRule="auto"/>
      </w:pPr>
      <w:r>
        <w:tab/>
      </w:r>
      <w:r>
        <w:tab/>
        <w:t>Specificity</w:t>
      </w:r>
      <w:r>
        <w:tab/>
      </w:r>
      <w:r w:rsidR="004B2BE7">
        <w:t>91.0%</w:t>
      </w:r>
      <w:r w:rsidR="004B2BE7">
        <w:tab/>
        <w:t>89.0%</w:t>
      </w:r>
    </w:p>
    <w:p w14:paraId="3EBAE152" w14:textId="710A3706" w:rsidR="001F305D" w:rsidRDefault="001F305D" w:rsidP="001F305D">
      <w:pPr>
        <w:tabs>
          <w:tab w:val="left" w:pos="284"/>
          <w:tab w:val="center" w:pos="5670"/>
          <w:tab w:val="center" w:pos="7938"/>
        </w:tabs>
        <w:spacing w:line="360" w:lineRule="auto"/>
      </w:pPr>
      <w:r>
        <w:tab/>
      </w:r>
      <w:r w:rsidR="001E7D3C">
        <w:t xml:space="preserve">Participants aged </w:t>
      </w:r>
      <w:r w:rsidR="00D85CB5">
        <w:t>70-&lt;80 years</w:t>
      </w:r>
    </w:p>
    <w:p w14:paraId="2262E67A" w14:textId="0423E51E" w:rsidR="001F305D" w:rsidRDefault="001F305D" w:rsidP="001F305D">
      <w:pPr>
        <w:tabs>
          <w:tab w:val="left" w:pos="284"/>
          <w:tab w:val="left" w:pos="851"/>
          <w:tab w:val="center" w:pos="5670"/>
          <w:tab w:val="center" w:pos="7938"/>
        </w:tabs>
        <w:spacing w:line="360" w:lineRule="auto"/>
      </w:pPr>
      <w:r>
        <w:tab/>
      </w:r>
      <w:r>
        <w:tab/>
        <w:t>Sensitivity</w:t>
      </w:r>
      <w:r>
        <w:tab/>
      </w:r>
      <w:r w:rsidR="004B2BE7">
        <w:t>31.1%</w:t>
      </w:r>
      <w:r w:rsidR="004B2BE7">
        <w:tab/>
        <w:t>28.2%</w:t>
      </w:r>
    </w:p>
    <w:p w14:paraId="47308813" w14:textId="674DC799" w:rsidR="001F305D" w:rsidRDefault="001F305D" w:rsidP="001F305D">
      <w:pPr>
        <w:tabs>
          <w:tab w:val="left" w:pos="284"/>
          <w:tab w:val="left" w:pos="851"/>
          <w:tab w:val="center" w:pos="5670"/>
          <w:tab w:val="center" w:pos="7938"/>
        </w:tabs>
        <w:spacing w:line="360" w:lineRule="auto"/>
      </w:pPr>
      <w:r>
        <w:tab/>
      </w:r>
      <w:r>
        <w:tab/>
        <w:t>Specificity</w:t>
      </w:r>
      <w:r>
        <w:tab/>
      </w:r>
      <w:r w:rsidR="004B2BE7">
        <w:t>76.7%</w:t>
      </w:r>
      <w:r w:rsidR="004B2BE7">
        <w:tab/>
        <w:t>72.4%</w:t>
      </w:r>
    </w:p>
    <w:p w14:paraId="2BE10BC2" w14:textId="4FB08F2E" w:rsidR="001F305D" w:rsidRDefault="001F305D" w:rsidP="001F305D">
      <w:pPr>
        <w:tabs>
          <w:tab w:val="left" w:pos="284"/>
          <w:tab w:val="center" w:pos="5670"/>
          <w:tab w:val="center" w:pos="7938"/>
        </w:tabs>
        <w:spacing w:line="360" w:lineRule="auto"/>
      </w:pPr>
      <w:r>
        <w:tab/>
      </w:r>
      <w:r w:rsidR="001E7D3C">
        <w:t xml:space="preserve">Participants aged </w:t>
      </w:r>
      <w:r>
        <w:t>≥80 years</w:t>
      </w:r>
    </w:p>
    <w:p w14:paraId="738CD68F" w14:textId="68B8C04C" w:rsidR="001F305D" w:rsidRDefault="001F305D" w:rsidP="001F305D">
      <w:pPr>
        <w:tabs>
          <w:tab w:val="left" w:pos="284"/>
          <w:tab w:val="left" w:pos="851"/>
          <w:tab w:val="center" w:pos="5670"/>
          <w:tab w:val="center" w:pos="7938"/>
        </w:tabs>
        <w:spacing w:line="360" w:lineRule="auto"/>
      </w:pPr>
      <w:r>
        <w:tab/>
      </w:r>
      <w:r>
        <w:tab/>
        <w:t>Sensitivity</w:t>
      </w:r>
      <w:r>
        <w:tab/>
      </w:r>
      <w:r w:rsidR="004B2BE7">
        <w:t>55.7%</w:t>
      </w:r>
      <w:r w:rsidR="004B2BE7">
        <w:tab/>
        <w:t>50.0%</w:t>
      </w:r>
    </w:p>
    <w:p w14:paraId="7D1017EB" w14:textId="34A6897D" w:rsidR="001F305D" w:rsidRDefault="001F305D" w:rsidP="001F305D">
      <w:pPr>
        <w:tabs>
          <w:tab w:val="left" w:pos="284"/>
          <w:tab w:val="left" w:pos="851"/>
          <w:tab w:val="center" w:pos="5670"/>
          <w:tab w:val="center" w:pos="7938"/>
        </w:tabs>
        <w:spacing w:line="360" w:lineRule="auto"/>
      </w:pPr>
      <w:r>
        <w:tab/>
      </w:r>
      <w:r>
        <w:tab/>
        <w:t>Specificity</w:t>
      </w:r>
      <w:r w:rsidR="004B2BE7">
        <w:tab/>
        <w:t>57.3%</w:t>
      </w:r>
      <w:r w:rsidR="004B2BE7">
        <w:tab/>
        <w:t>55.7%</w:t>
      </w:r>
    </w:p>
    <w:p w14:paraId="4D5A7726" w14:textId="498632B8" w:rsidR="001F305D" w:rsidRDefault="009B1E79" w:rsidP="002D1E3E">
      <w:pPr>
        <w:tabs>
          <w:tab w:val="left" w:pos="284"/>
        </w:tabs>
        <w:spacing w:line="360" w:lineRule="auto"/>
      </w:pPr>
      <w:r>
        <w:t>___________________________________________________________________________</w:t>
      </w:r>
    </w:p>
    <w:p w14:paraId="3C54A119" w14:textId="45D303E7" w:rsidR="001E5D3D" w:rsidRDefault="00AB7D87" w:rsidP="002D1E3E">
      <w:pPr>
        <w:tabs>
          <w:tab w:val="left" w:pos="284"/>
        </w:tabs>
        <w:spacing w:line="360" w:lineRule="auto"/>
      </w:pPr>
      <w:r>
        <w:t>KCD20: Kidney age - Chronological age Difference score ≥20 years; eGFRstep</w:t>
      </w:r>
      <w:r w:rsidR="00E55D4B">
        <w:t>:</w:t>
      </w:r>
      <w:r>
        <w:t xml:space="preserve"> age-dependent stepped eGFR criteria of </w:t>
      </w:r>
      <w:proofErr w:type="spellStart"/>
      <w:r>
        <w:t>Delanaye</w:t>
      </w:r>
      <w:proofErr w:type="spellEnd"/>
      <w:r>
        <w:t xml:space="preserve"> et al. </w:t>
      </w:r>
      <w:r>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instrText xml:space="preserve"> ADDIN EN.CITE </w:instrText>
      </w:r>
      <w:r>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instrText xml:space="preserve"> ADDIN EN.CITE.DATA </w:instrText>
      </w:r>
      <w:r>
        <w:fldChar w:fldCharType="end"/>
      </w:r>
      <w:r>
        <w:fldChar w:fldCharType="separate"/>
      </w:r>
      <w:r>
        <w:rPr>
          <w:noProof/>
        </w:rPr>
        <w:t>[1]</w:t>
      </w:r>
      <w:r>
        <w:fldChar w:fldCharType="end"/>
      </w:r>
      <w:r>
        <w:t>; eGFR60: eGFR &lt;60 ml/min/1.73 m</w:t>
      </w:r>
      <w:r w:rsidRPr="004057EB">
        <w:rPr>
          <w:vertAlign w:val="superscript"/>
        </w:rPr>
        <w:t>2</w:t>
      </w:r>
      <w:r>
        <w:t>.</w:t>
      </w:r>
    </w:p>
    <w:p w14:paraId="5F4A8E14" w14:textId="77777777" w:rsidR="001E5D3D" w:rsidRDefault="001E5D3D" w:rsidP="002D1E3E">
      <w:pPr>
        <w:tabs>
          <w:tab w:val="left" w:pos="284"/>
        </w:tabs>
        <w:spacing w:line="360" w:lineRule="auto"/>
      </w:pPr>
    </w:p>
    <w:p w14:paraId="363051E5" w14:textId="77777777" w:rsidR="00580BEF" w:rsidRDefault="00580BEF" w:rsidP="00580BEF">
      <w:r>
        <w:br w:type="page"/>
      </w:r>
    </w:p>
    <w:p w14:paraId="02E2A20C" w14:textId="37EFBEDD" w:rsidR="00C30588" w:rsidRDefault="00C30588" w:rsidP="005570BC">
      <w:pPr>
        <w:spacing w:before="120" w:line="360" w:lineRule="auto"/>
        <w:rPr>
          <w:b/>
        </w:rPr>
      </w:pPr>
      <w:r>
        <w:rPr>
          <w:noProof/>
        </w:rPr>
        <w:lastRenderedPageBreak/>
        <w:drawing>
          <wp:inline distT="0" distB="0" distL="0" distR="0" wp14:anchorId="037A0180" wp14:editId="7A983D79">
            <wp:extent cx="4740910" cy="74845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l="9017" t="5423" r="8197" b="4097"/>
                    <a:stretch/>
                  </pic:blipFill>
                  <pic:spPr bwMode="auto">
                    <a:xfrm>
                      <a:off x="0" y="0"/>
                      <a:ext cx="4741705" cy="7485788"/>
                    </a:xfrm>
                    <a:prstGeom prst="rect">
                      <a:avLst/>
                    </a:prstGeom>
                    <a:ln>
                      <a:noFill/>
                    </a:ln>
                    <a:extLst>
                      <a:ext uri="{53640926-AAD7-44D8-BBD7-CCE9431645EC}">
                        <a14:shadowObscured xmlns:a14="http://schemas.microsoft.com/office/drawing/2010/main"/>
                      </a:ext>
                    </a:extLst>
                  </pic:spPr>
                </pic:pic>
              </a:graphicData>
            </a:graphic>
          </wp:inline>
        </w:drawing>
      </w:r>
    </w:p>
    <w:p w14:paraId="0BF57FFA" w14:textId="77777777" w:rsidR="00C30588" w:rsidRDefault="00C30588" w:rsidP="005570BC">
      <w:pPr>
        <w:spacing w:before="120" w:line="360" w:lineRule="auto"/>
        <w:rPr>
          <w:b/>
        </w:rPr>
      </w:pPr>
    </w:p>
    <w:p w14:paraId="0AB54AF2" w14:textId="4363A813" w:rsidR="008F5494" w:rsidRDefault="00806A6C" w:rsidP="006D2374">
      <w:pPr>
        <w:spacing w:line="360" w:lineRule="auto"/>
        <w:rPr>
          <w:lang w:val="en-AU"/>
        </w:rPr>
      </w:pPr>
      <w:r>
        <w:rPr>
          <w:b/>
        </w:rPr>
        <w:t xml:space="preserve">Supplementary </w:t>
      </w:r>
      <w:r w:rsidR="005570BC" w:rsidRPr="001137D0">
        <w:rPr>
          <w:b/>
        </w:rPr>
        <w:t>Fig</w:t>
      </w:r>
      <w:r w:rsidR="00035486">
        <w:rPr>
          <w:b/>
        </w:rPr>
        <w:t>.</w:t>
      </w:r>
      <w:r w:rsidR="005570BC" w:rsidRPr="001137D0">
        <w:rPr>
          <w:b/>
        </w:rPr>
        <w:t xml:space="preserve"> 1.</w:t>
      </w:r>
      <w:r w:rsidR="005570BC">
        <w:t xml:space="preserve"> </w:t>
      </w:r>
      <w:r w:rsidR="005570BC">
        <w:rPr>
          <w:lang w:val="en-AU"/>
        </w:rPr>
        <w:t>CONSORT flow diagram describing participant recruitment and follow-up in the SCREEN-HF study. Durations of follow-up for visits and phone review are shown as medians (interquartile range).</w:t>
      </w:r>
      <w:r w:rsidR="008F5494">
        <w:rPr>
          <w:lang w:val="en-AU"/>
        </w:rPr>
        <w:br w:type="page"/>
      </w:r>
    </w:p>
    <w:p w14:paraId="14499C0E" w14:textId="77777777" w:rsidR="00401072" w:rsidRDefault="00401072" w:rsidP="00401072">
      <w:pPr>
        <w:spacing w:line="480" w:lineRule="auto"/>
      </w:pPr>
      <w:r>
        <w:rPr>
          <w:noProof/>
        </w:rPr>
        <w:lastRenderedPageBreak/>
        <w:drawing>
          <wp:inline distT="0" distB="0" distL="0" distR="0" wp14:anchorId="4DB067BD" wp14:editId="0388AB22">
            <wp:extent cx="5513560" cy="42422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a:extLst>
                        <a:ext uri="{28A0092B-C50C-407E-A947-70E740481C1C}">
                          <a14:useLocalDpi xmlns:a14="http://schemas.microsoft.com/office/drawing/2010/main" val="0"/>
                        </a:ext>
                      </a:extLst>
                    </a:blip>
                    <a:srcRect l="8378" t="21500" r="19700" b="4716"/>
                    <a:stretch/>
                  </pic:blipFill>
                  <pic:spPr bwMode="auto">
                    <a:xfrm>
                      <a:off x="0" y="0"/>
                      <a:ext cx="5524003" cy="4250274"/>
                    </a:xfrm>
                    <a:prstGeom prst="rect">
                      <a:avLst/>
                    </a:prstGeom>
                    <a:ln>
                      <a:noFill/>
                    </a:ln>
                    <a:extLst>
                      <a:ext uri="{53640926-AAD7-44D8-BBD7-CCE9431645EC}">
                        <a14:shadowObscured xmlns:a14="http://schemas.microsoft.com/office/drawing/2010/main"/>
                      </a:ext>
                    </a:extLst>
                  </pic:spPr>
                </pic:pic>
              </a:graphicData>
            </a:graphic>
          </wp:inline>
        </w:drawing>
      </w:r>
    </w:p>
    <w:p w14:paraId="48D08C83" w14:textId="422854E7" w:rsidR="00401072" w:rsidRDefault="00401072" w:rsidP="00401072">
      <w:pPr>
        <w:adjustRightInd w:val="0"/>
        <w:snapToGrid w:val="0"/>
        <w:spacing w:line="480" w:lineRule="auto"/>
      </w:pPr>
      <w:r>
        <w:rPr>
          <w:b/>
        </w:rPr>
        <w:t xml:space="preserve">Supplementary Fig. </w:t>
      </w:r>
      <w:r w:rsidR="00D223D9">
        <w:rPr>
          <w:b/>
        </w:rPr>
        <w:t>2</w:t>
      </w:r>
      <w:r>
        <w:rPr>
          <w:b/>
        </w:rPr>
        <w:t>.</w:t>
      </w:r>
      <w:r>
        <w:t xml:space="preserve"> Body mass index according to categories of Kidney age-Chronological age Difference (KCD) score. Data shown as box and whisker plots, where the box indicates the median and interquartile range, the whiskers indicate the </w:t>
      </w:r>
      <w:r w:rsidR="00156D8A">
        <w:t xml:space="preserve">10th and 90th percentiles, </w:t>
      </w:r>
      <w:r>
        <w:t>and individual data points indicate participants with body mass index outside the</w:t>
      </w:r>
      <w:r w:rsidR="00156D8A">
        <w:t>se</w:t>
      </w:r>
      <w:r>
        <w:t xml:space="preserve"> </w:t>
      </w:r>
      <w:r w:rsidR="00156D8A">
        <w:t>percentiles</w:t>
      </w:r>
      <w:r>
        <w:t>.</w:t>
      </w:r>
    </w:p>
    <w:p w14:paraId="69A3FA2C" w14:textId="5234A5FC" w:rsidR="00401072" w:rsidRDefault="00401072" w:rsidP="00401072">
      <w:pPr>
        <w:adjustRightInd w:val="0"/>
        <w:snapToGrid w:val="0"/>
        <w:spacing w:line="480" w:lineRule="auto"/>
      </w:pPr>
      <w:r>
        <w:br w:type="page"/>
      </w:r>
    </w:p>
    <w:p w14:paraId="50809B2B" w14:textId="77777777" w:rsidR="00EC27B3" w:rsidRDefault="00EC27B3"/>
    <w:p w14:paraId="10C51110" w14:textId="50D50C26" w:rsidR="00EC27B3" w:rsidRDefault="00484A86" w:rsidP="00EC27B3">
      <w:pPr>
        <w:spacing w:line="480" w:lineRule="auto"/>
        <w:rPr>
          <w:b/>
        </w:rPr>
      </w:pPr>
      <w:r>
        <w:rPr>
          <w:b/>
          <w:noProof/>
        </w:rPr>
        <w:drawing>
          <wp:inline distT="0" distB="0" distL="0" distR="0" wp14:anchorId="44440170" wp14:editId="1999A43C">
            <wp:extent cx="5359651" cy="5525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l="27193" t="8430" r="27111" b="7830"/>
                    <a:stretch/>
                  </pic:blipFill>
                  <pic:spPr bwMode="auto">
                    <a:xfrm>
                      <a:off x="0" y="0"/>
                      <a:ext cx="5403192" cy="5569955"/>
                    </a:xfrm>
                    <a:prstGeom prst="rect">
                      <a:avLst/>
                    </a:prstGeom>
                    <a:ln>
                      <a:noFill/>
                    </a:ln>
                    <a:extLst>
                      <a:ext uri="{53640926-AAD7-44D8-BBD7-CCE9431645EC}">
                        <a14:shadowObscured xmlns:a14="http://schemas.microsoft.com/office/drawing/2010/main"/>
                      </a:ext>
                    </a:extLst>
                  </pic:spPr>
                </pic:pic>
              </a:graphicData>
            </a:graphic>
          </wp:inline>
        </w:drawing>
      </w:r>
    </w:p>
    <w:p w14:paraId="456BF13E" w14:textId="354C8C61" w:rsidR="00ED21BC" w:rsidRDefault="000160B2" w:rsidP="005E749A">
      <w:pPr>
        <w:spacing w:line="480" w:lineRule="auto"/>
      </w:pPr>
      <w:r>
        <w:rPr>
          <w:b/>
        </w:rPr>
        <w:t xml:space="preserve">Supplementary </w:t>
      </w:r>
      <w:r w:rsidR="00EC27B3">
        <w:rPr>
          <w:b/>
        </w:rPr>
        <w:t>Fig</w:t>
      </w:r>
      <w:r w:rsidR="00DD2BA1">
        <w:rPr>
          <w:b/>
        </w:rPr>
        <w:t>.</w:t>
      </w:r>
      <w:r w:rsidR="00EC27B3">
        <w:rPr>
          <w:b/>
        </w:rPr>
        <w:t xml:space="preserve"> </w:t>
      </w:r>
      <w:r w:rsidR="00D223D9">
        <w:rPr>
          <w:b/>
        </w:rPr>
        <w:t>3</w:t>
      </w:r>
      <w:r w:rsidR="00EC27B3">
        <w:rPr>
          <w:b/>
        </w:rPr>
        <w:t>.</w:t>
      </w:r>
      <w:r w:rsidR="00EC27B3">
        <w:t xml:space="preserve"> </w:t>
      </w:r>
      <w:r w:rsidR="00F0305C">
        <w:t xml:space="preserve">Calibration plots comparing </w:t>
      </w:r>
      <w:r w:rsidR="0044634A">
        <w:t xml:space="preserve">model-based calculation of </w:t>
      </w:r>
      <w:r w:rsidR="00F0305C">
        <w:rPr>
          <w:rFonts w:asciiTheme="majorHAnsi" w:hAnsiTheme="majorHAnsi" w:cstheme="majorHAnsi"/>
        </w:rPr>
        <w:t>s</w:t>
      </w:r>
      <w:r w:rsidR="00F0305C" w:rsidRPr="00DF09EF">
        <w:rPr>
          <w:rFonts w:asciiTheme="majorHAnsi" w:hAnsiTheme="majorHAnsi" w:cstheme="majorHAnsi"/>
        </w:rPr>
        <w:t>ex-specific 5-year absolute risk</w:t>
      </w:r>
      <w:r w:rsidR="00F0305C">
        <w:rPr>
          <w:rFonts w:asciiTheme="majorHAnsi" w:hAnsiTheme="majorHAnsi" w:cstheme="majorHAnsi"/>
        </w:rPr>
        <w:t xml:space="preserve"> </w:t>
      </w:r>
      <w:r w:rsidR="00F0305C">
        <w:t xml:space="preserve">of death or cardiovascular (CV) event </w:t>
      </w:r>
      <w:r w:rsidR="00F0305C">
        <w:rPr>
          <w:rFonts w:asciiTheme="majorHAnsi" w:hAnsiTheme="majorHAnsi" w:cstheme="majorHAnsi"/>
        </w:rPr>
        <w:t>with mean Kaplan-Meier estimate of observed 5-year risk</w:t>
      </w:r>
      <w:r w:rsidR="00F0305C">
        <w:t xml:space="preserve"> for deciles of </w:t>
      </w:r>
      <w:r w:rsidR="00B91334">
        <w:t>absolute</w:t>
      </w:r>
      <w:r w:rsidR="00F0305C">
        <w:t xml:space="preserve"> risk; models were based on CV risk factors alone (A), or together with Kidney age-Chronological age Difference score ≥20 years (KCD20, B), age-dependent stepped eGFR criteria of Delanaye et al. </w:t>
      </w:r>
      <w:r w:rsidR="00F0305C">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rsidR="00F0305C">
        <w:instrText xml:space="preserve"> ADDIN EN.CITE </w:instrText>
      </w:r>
      <w:r w:rsidR="00F0305C">
        <w:fldChar w:fldCharType="begin">
          <w:fldData xml:space="preserve">PEVuZE5vdGU+PENpdGU+PEF1dGhvcj5EZWxhbmF5ZTwvQXV0aG9yPjxZZWFyPjIwMTk8L1llYXI+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</w:fldData>
        </w:fldChar>
      </w:r>
      <w:r w:rsidR="00F0305C">
        <w:instrText xml:space="preserve"> ADDIN EN.CITE.DATA </w:instrText>
      </w:r>
      <w:r w:rsidR="00F0305C">
        <w:fldChar w:fldCharType="end"/>
      </w:r>
      <w:r w:rsidR="00F0305C">
        <w:fldChar w:fldCharType="separate"/>
      </w:r>
      <w:r w:rsidR="00F0305C">
        <w:rPr>
          <w:noProof/>
        </w:rPr>
        <w:t>[1]</w:t>
      </w:r>
      <w:r w:rsidR="00F0305C">
        <w:fldChar w:fldCharType="end"/>
      </w:r>
      <w:r w:rsidR="00F0305C">
        <w:t xml:space="preserve"> (eGFRstep, C), or eGFR &lt;60 ml/min/1.73 m</w:t>
      </w:r>
      <w:r w:rsidR="00F0305C" w:rsidRPr="00791F6F">
        <w:rPr>
          <w:vertAlign w:val="superscript"/>
        </w:rPr>
        <w:t>2</w:t>
      </w:r>
      <w:r w:rsidR="00F0305C">
        <w:t xml:space="preserve"> (eGFR60, D). Brier scores, calculated from multivariable proportional hazards analysis, are shown with 95% confidence interval.</w:t>
      </w:r>
    </w:p>
    <w:p w14:paraId="6DB70E4F" w14:textId="757B0EF4" w:rsidR="0034355C" w:rsidRPr="0034355C" w:rsidRDefault="0034355C" w:rsidP="0034355C">
      <w:pPr>
        <w:pStyle w:val="EndNoteBibliography"/>
        <w:ind w:left="720" w:hanging="720"/>
        <w:rPr>
          <w:noProof/>
        </w:rPr>
      </w:pPr>
      <w:r>
        <w:fldChar w:fldCharType="begin"/>
      </w:r>
      <w:r>
        <w:instrText xml:space="preserve"> ADDIN EN.REFLIST </w:instrText>
      </w:r>
      <w:r>
        <w:fldChar w:fldCharType="separate"/>
      </w:r>
      <w:r w:rsidRPr="0034355C">
        <w:rPr>
          <w:noProof/>
        </w:rPr>
        <w:t>1.</w:t>
      </w:r>
      <w:r w:rsidRPr="0034355C">
        <w:rPr>
          <w:noProof/>
        </w:rPr>
        <w:tab/>
        <w:t>Delanaye P, Jager KJ, Bokenkamp A, Christensson A, Dubourg L, Eriksen BO, et al. CKD: a call for an age-adapted definition. J Am Soc Nephrol. 2019 Oct;30(10):1785-</w:t>
      </w:r>
      <w:r w:rsidR="00A326CB">
        <w:rPr>
          <w:noProof/>
        </w:rPr>
        <w:t>1</w:t>
      </w:r>
      <w:r w:rsidRPr="0034355C">
        <w:rPr>
          <w:noProof/>
        </w:rPr>
        <w:t>805.</w:t>
      </w:r>
    </w:p>
    <w:p w14:paraId="259853AE" w14:textId="644BD8BF" w:rsidR="00186185" w:rsidRPr="00B94B1D" w:rsidRDefault="0034355C" w:rsidP="005E749A">
      <w:pPr>
        <w:spacing w:line="480" w:lineRule="auto"/>
      </w:pPr>
      <w:r>
        <w:fldChar w:fldCharType="end"/>
      </w:r>
    </w:p>
    <w:sectPr w:rsidR="00186185" w:rsidRPr="00B94B1D" w:rsidSect="00ED21BC">
      <w:headerReference w:type="even" r:id="rId9"/>
      <w:headerReference w:type="default" r:id="rId10"/>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BA87AC" w14:textId="77777777" w:rsidR="005248DA" w:rsidRDefault="005248DA" w:rsidP="00662244">
      <w:r>
        <w:separator/>
      </w:r>
    </w:p>
  </w:endnote>
  <w:endnote w:type="continuationSeparator" w:id="0">
    <w:p w14:paraId="74688A35" w14:textId="77777777" w:rsidR="005248DA" w:rsidRDefault="005248DA" w:rsidP="00662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D4D70" w14:textId="77777777" w:rsidR="005248DA" w:rsidRDefault="005248DA" w:rsidP="00662244">
      <w:r>
        <w:separator/>
      </w:r>
    </w:p>
  </w:footnote>
  <w:footnote w:type="continuationSeparator" w:id="0">
    <w:p w14:paraId="40AE524A" w14:textId="77777777" w:rsidR="005248DA" w:rsidRDefault="005248DA" w:rsidP="006622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3366044"/>
      <w:docPartObj>
        <w:docPartGallery w:val="Page Numbers (Top of Page)"/>
        <w:docPartUnique/>
      </w:docPartObj>
    </w:sdtPr>
    <w:sdtEndPr>
      <w:rPr>
        <w:rStyle w:val="PageNumber"/>
      </w:rPr>
    </w:sdtEndPr>
    <w:sdtContent>
      <w:p w14:paraId="31272144" w14:textId="7609E893" w:rsidR="00662244" w:rsidRDefault="00662244" w:rsidP="008550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D0B11B" w14:textId="77777777" w:rsidR="00662244" w:rsidRDefault="00662244" w:rsidP="0066224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19974115"/>
      <w:docPartObj>
        <w:docPartGallery w:val="Page Numbers (Top of Page)"/>
        <w:docPartUnique/>
      </w:docPartObj>
    </w:sdtPr>
    <w:sdtEndPr>
      <w:rPr>
        <w:rStyle w:val="PageNumber"/>
      </w:rPr>
    </w:sdtEndPr>
    <w:sdtContent>
      <w:p w14:paraId="4BDA42C1" w14:textId="1566CB6D" w:rsidR="00662244" w:rsidRDefault="00662244" w:rsidP="008550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40967E" w14:textId="77777777" w:rsidR="00662244" w:rsidRDefault="00662244" w:rsidP="0066224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phr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9rwe5xv5rr6efdz3prxe85sdtvs2w0vv5&quot;&gt;ANGIOREFS-Converted-Converted&lt;record-ids&gt;&lt;item&gt;17993&lt;/item&gt;&lt;/record-ids&gt;&lt;/item&gt;&lt;/Libraries&gt;"/>
  </w:docVars>
  <w:rsids>
    <w:rsidRoot w:val="00E21AB2"/>
    <w:rsid w:val="00000B98"/>
    <w:rsid w:val="00006345"/>
    <w:rsid w:val="00010FA4"/>
    <w:rsid w:val="000156FA"/>
    <w:rsid w:val="000160B2"/>
    <w:rsid w:val="000164C5"/>
    <w:rsid w:val="000176F7"/>
    <w:rsid w:val="0001787A"/>
    <w:rsid w:val="00017D28"/>
    <w:rsid w:val="00020E68"/>
    <w:rsid w:val="00030B4C"/>
    <w:rsid w:val="00035486"/>
    <w:rsid w:val="000454C3"/>
    <w:rsid w:val="0004610A"/>
    <w:rsid w:val="0004633C"/>
    <w:rsid w:val="000610CC"/>
    <w:rsid w:val="00061A19"/>
    <w:rsid w:val="000650E7"/>
    <w:rsid w:val="00073945"/>
    <w:rsid w:val="00074407"/>
    <w:rsid w:val="000753DA"/>
    <w:rsid w:val="0008042C"/>
    <w:rsid w:val="00083DC8"/>
    <w:rsid w:val="00085FCE"/>
    <w:rsid w:val="000941F9"/>
    <w:rsid w:val="00094EE3"/>
    <w:rsid w:val="000956E9"/>
    <w:rsid w:val="00097404"/>
    <w:rsid w:val="000A1830"/>
    <w:rsid w:val="000A200F"/>
    <w:rsid w:val="000A210F"/>
    <w:rsid w:val="000B0B42"/>
    <w:rsid w:val="000B2546"/>
    <w:rsid w:val="000B3357"/>
    <w:rsid w:val="000B443B"/>
    <w:rsid w:val="000B4736"/>
    <w:rsid w:val="000B4F20"/>
    <w:rsid w:val="000B5077"/>
    <w:rsid w:val="000B7415"/>
    <w:rsid w:val="000C1312"/>
    <w:rsid w:val="000D0A40"/>
    <w:rsid w:val="000D35B9"/>
    <w:rsid w:val="000D361D"/>
    <w:rsid w:val="000D5994"/>
    <w:rsid w:val="000D7D7F"/>
    <w:rsid w:val="000E102C"/>
    <w:rsid w:val="000E5C58"/>
    <w:rsid w:val="000F6658"/>
    <w:rsid w:val="00100277"/>
    <w:rsid w:val="00105CA8"/>
    <w:rsid w:val="00106204"/>
    <w:rsid w:val="00121A38"/>
    <w:rsid w:val="00121D0A"/>
    <w:rsid w:val="001233BC"/>
    <w:rsid w:val="0012367B"/>
    <w:rsid w:val="00132FAB"/>
    <w:rsid w:val="00134A00"/>
    <w:rsid w:val="00136EC9"/>
    <w:rsid w:val="00142162"/>
    <w:rsid w:val="00143BF2"/>
    <w:rsid w:val="00146555"/>
    <w:rsid w:val="001558D7"/>
    <w:rsid w:val="00156D8A"/>
    <w:rsid w:val="00157666"/>
    <w:rsid w:val="00161C5E"/>
    <w:rsid w:val="00164185"/>
    <w:rsid w:val="0017150E"/>
    <w:rsid w:val="001723E9"/>
    <w:rsid w:val="00183C84"/>
    <w:rsid w:val="00186185"/>
    <w:rsid w:val="00187530"/>
    <w:rsid w:val="0019244A"/>
    <w:rsid w:val="00193F44"/>
    <w:rsid w:val="00195B2E"/>
    <w:rsid w:val="001A3147"/>
    <w:rsid w:val="001A7E9C"/>
    <w:rsid w:val="001B2154"/>
    <w:rsid w:val="001B2B9D"/>
    <w:rsid w:val="001B5049"/>
    <w:rsid w:val="001B52FC"/>
    <w:rsid w:val="001B6605"/>
    <w:rsid w:val="001C7075"/>
    <w:rsid w:val="001D2FE5"/>
    <w:rsid w:val="001D5282"/>
    <w:rsid w:val="001D53CA"/>
    <w:rsid w:val="001E189B"/>
    <w:rsid w:val="001E532B"/>
    <w:rsid w:val="001E5D3D"/>
    <w:rsid w:val="001E7AD8"/>
    <w:rsid w:val="001E7D3C"/>
    <w:rsid w:val="001F1B43"/>
    <w:rsid w:val="001F305D"/>
    <w:rsid w:val="001F37A9"/>
    <w:rsid w:val="001F7907"/>
    <w:rsid w:val="002017C1"/>
    <w:rsid w:val="0020615B"/>
    <w:rsid w:val="0020626D"/>
    <w:rsid w:val="00206D1C"/>
    <w:rsid w:val="00212D1B"/>
    <w:rsid w:val="00220231"/>
    <w:rsid w:val="0022066D"/>
    <w:rsid w:val="002212D9"/>
    <w:rsid w:val="002264E1"/>
    <w:rsid w:val="002327BC"/>
    <w:rsid w:val="00236D53"/>
    <w:rsid w:val="00237034"/>
    <w:rsid w:val="00237153"/>
    <w:rsid w:val="0023796F"/>
    <w:rsid w:val="00237E58"/>
    <w:rsid w:val="002474B8"/>
    <w:rsid w:val="002553FB"/>
    <w:rsid w:val="00262C51"/>
    <w:rsid w:val="00272F24"/>
    <w:rsid w:val="0028126A"/>
    <w:rsid w:val="00281DB7"/>
    <w:rsid w:val="002848E3"/>
    <w:rsid w:val="00297E1F"/>
    <w:rsid w:val="002A19CA"/>
    <w:rsid w:val="002A39CE"/>
    <w:rsid w:val="002A56FD"/>
    <w:rsid w:val="002A7083"/>
    <w:rsid w:val="002B00EA"/>
    <w:rsid w:val="002B0288"/>
    <w:rsid w:val="002B0D07"/>
    <w:rsid w:val="002B1B9D"/>
    <w:rsid w:val="002B2F21"/>
    <w:rsid w:val="002B4325"/>
    <w:rsid w:val="002B61C9"/>
    <w:rsid w:val="002C1026"/>
    <w:rsid w:val="002C1788"/>
    <w:rsid w:val="002D1C19"/>
    <w:rsid w:val="002D1E3E"/>
    <w:rsid w:val="002D7512"/>
    <w:rsid w:val="002E478B"/>
    <w:rsid w:val="002E6693"/>
    <w:rsid w:val="002F003E"/>
    <w:rsid w:val="002F1A2D"/>
    <w:rsid w:val="002F4152"/>
    <w:rsid w:val="002F5601"/>
    <w:rsid w:val="003001EB"/>
    <w:rsid w:val="00300970"/>
    <w:rsid w:val="00310C0E"/>
    <w:rsid w:val="003120DE"/>
    <w:rsid w:val="00317CD3"/>
    <w:rsid w:val="00321A0A"/>
    <w:rsid w:val="00324C85"/>
    <w:rsid w:val="003261C5"/>
    <w:rsid w:val="00330074"/>
    <w:rsid w:val="003322CE"/>
    <w:rsid w:val="00337485"/>
    <w:rsid w:val="00341123"/>
    <w:rsid w:val="00341785"/>
    <w:rsid w:val="0034355C"/>
    <w:rsid w:val="00351951"/>
    <w:rsid w:val="00356BFF"/>
    <w:rsid w:val="003571C1"/>
    <w:rsid w:val="00360F91"/>
    <w:rsid w:val="003631AE"/>
    <w:rsid w:val="00364F9A"/>
    <w:rsid w:val="00365765"/>
    <w:rsid w:val="00380D72"/>
    <w:rsid w:val="00381AC2"/>
    <w:rsid w:val="0038348E"/>
    <w:rsid w:val="00386048"/>
    <w:rsid w:val="00386076"/>
    <w:rsid w:val="003865CB"/>
    <w:rsid w:val="003878C7"/>
    <w:rsid w:val="00392934"/>
    <w:rsid w:val="0039325B"/>
    <w:rsid w:val="00393ADC"/>
    <w:rsid w:val="003959C0"/>
    <w:rsid w:val="00396642"/>
    <w:rsid w:val="003A09CC"/>
    <w:rsid w:val="003A587B"/>
    <w:rsid w:val="003B1D1B"/>
    <w:rsid w:val="003B515A"/>
    <w:rsid w:val="003B7913"/>
    <w:rsid w:val="003C4A4C"/>
    <w:rsid w:val="003D09FD"/>
    <w:rsid w:val="003D0C43"/>
    <w:rsid w:val="003D138F"/>
    <w:rsid w:val="003D1FDD"/>
    <w:rsid w:val="003D38EE"/>
    <w:rsid w:val="003E0FC8"/>
    <w:rsid w:val="003E1D44"/>
    <w:rsid w:val="003E3796"/>
    <w:rsid w:val="003E4A20"/>
    <w:rsid w:val="003E6FD4"/>
    <w:rsid w:val="003F048E"/>
    <w:rsid w:val="003F19C3"/>
    <w:rsid w:val="003F2ECA"/>
    <w:rsid w:val="003F4B7B"/>
    <w:rsid w:val="004003A5"/>
    <w:rsid w:val="004003D1"/>
    <w:rsid w:val="00401072"/>
    <w:rsid w:val="004010F1"/>
    <w:rsid w:val="004051C0"/>
    <w:rsid w:val="00414700"/>
    <w:rsid w:val="00416865"/>
    <w:rsid w:val="0041715C"/>
    <w:rsid w:val="00417B72"/>
    <w:rsid w:val="004227A0"/>
    <w:rsid w:val="00425328"/>
    <w:rsid w:val="00435041"/>
    <w:rsid w:val="0044634A"/>
    <w:rsid w:val="00467F72"/>
    <w:rsid w:val="004728E3"/>
    <w:rsid w:val="004735EE"/>
    <w:rsid w:val="004747B1"/>
    <w:rsid w:val="0047712C"/>
    <w:rsid w:val="004825AA"/>
    <w:rsid w:val="00484715"/>
    <w:rsid w:val="00484736"/>
    <w:rsid w:val="00484A86"/>
    <w:rsid w:val="00485EC4"/>
    <w:rsid w:val="00490142"/>
    <w:rsid w:val="004944F2"/>
    <w:rsid w:val="004A37B8"/>
    <w:rsid w:val="004A393A"/>
    <w:rsid w:val="004A4F24"/>
    <w:rsid w:val="004A6289"/>
    <w:rsid w:val="004B2BE7"/>
    <w:rsid w:val="004B35FA"/>
    <w:rsid w:val="004B3D6C"/>
    <w:rsid w:val="004B4341"/>
    <w:rsid w:val="004B5F6E"/>
    <w:rsid w:val="004B7A57"/>
    <w:rsid w:val="004C1239"/>
    <w:rsid w:val="004C16A3"/>
    <w:rsid w:val="004C210E"/>
    <w:rsid w:val="004D124D"/>
    <w:rsid w:val="004D54F7"/>
    <w:rsid w:val="004D6B4A"/>
    <w:rsid w:val="004D7302"/>
    <w:rsid w:val="004D7F37"/>
    <w:rsid w:val="004E1168"/>
    <w:rsid w:val="004E3AC6"/>
    <w:rsid w:val="004E4450"/>
    <w:rsid w:val="004E6849"/>
    <w:rsid w:val="00504C0F"/>
    <w:rsid w:val="0050520C"/>
    <w:rsid w:val="005055EC"/>
    <w:rsid w:val="00510B9A"/>
    <w:rsid w:val="00511734"/>
    <w:rsid w:val="00511D1A"/>
    <w:rsid w:val="0051389B"/>
    <w:rsid w:val="00516CED"/>
    <w:rsid w:val="00517601"/>
    <w:rsid w:val="00522BD5"/>
    <w:rsid w:val="005248DA"/>
    <w:rsid w:val="0052528C"/>
    <w:rsid w:val="0053287F"/>
    <w:rsid w:val="00533F36"/>
    <w:rsid w:val="00534E8C"/>
    <w:rsid w:val="00536449"/>
    <w:rsid w:val="00541B43"/>
    <w:rsid w:val="00550F42"/>
    <w:rsid w:val="0055207D"/>
    <w:rsid w:val="0055322E"/>
    <w:rsid w:val="00554257"/>
    <w:rsid w:val="00554683"/>
    <w:rsid w:val="005570BC"/>
    <w:rsid w:val="00563185"/>
    <w:rsid w:val="005649B5"/>
    <w:rsid w:val="00574425"/>
    <w:rsid w:val="00576C64"/>
    <w:rsid w:val="00577575"/>
    <w:rsid w:val="00580BEF"/>
    <w:rsid w:val="00584A54"/>
    <w:rsid w:val="00584AAA"/>
    <w:rsid w:val="00586776"/>
    <w:rsid w:val="0059171A"/>
    <w:rsid w:val="005935DD"/>
    <w:rsid w:val="00595166"/>
    <w:rsid w:val="005B1708"/>
    <w:rsid w:val="005B4424"/>
    <w:rsid w:val="005B7440"/>
    <w:rsid w:val="005C1DE7"/>
    <w:rsid w:val="005C35E5"/>
    <w:rsid w:val="005C4656"/>
    <w:rsid w:val="005C5401"/>
    <w:rsid w:val="005D0079"/>
    <w:rsid w:val="005D08A6"/>
    <w:rsid w:val="005D64BC"/>
    <w:rsid w:val="005E1D9F"/>
    <w:rsid w:val="005E22AE"/>
    <w:rsid w:val="005E665A"/>
    <w:rsid w:val="005E749A"/>
    <w:rsid w:val="005F7A7A"/>
    <w:rsid w:val="00602903"/>
    <w:rsid w:val="0060611A"/>
    <w:rsid w:val="00606D3F"/>
    <w:rsid w:val="00612CCA"/>
    <w:rsid w:val="00615572"/>
    <w:rsid w:val="006240F6"/>
    <w:rsid w:val="0062727E"/>
    <w:rsid w:val="00630D20"/>
    <w:rsid w:val="00631AA4"/>
    <w:rsid w:val="006323B4"/>
    <w:rsid w:val="006328A7"/>
    <w:rsid w:val="00633310"/>
    <w:rsid w:val="0063783F"/>
    <w:rsid w:val="006406C1"/>
    <w:rsid w:val="00643DE5"/>
    <w:rsid w:val="00645F70"/>
    <w:rsid w:val="0065127D"/>
    <w:rsid w:val="00653BD0"/>
    <w:rsid w:val="006550EC"/>
    <w:rsid w:val="006568EE"/>
    <w:rsid w:val="006603DA"/>
    <w:rsid w:val="006611C3"/>
    <w:rsid w:val="00662244"/>
    <w:rsid w:val="00664DF9"/>
    <w:rsid w:val="00671E46"/>
    <w:rsid w:val="00680E32"/>
    <w:rsid w:val="006844BD"/>
    <w:rsid w:val="00692599"/>
    <w:rsid w:val="00692C63"/>
    <w:rsid w:val="00695408"/>
    <w:rsid w:val="0069745C"/>
    <w:rsid w:val="006A2019"/>
    <w:rsid w:val="006A2DC7"/>
    <w:rsid w:val="006A30D6"/>
    <w:rsid w:val="006A5100"/>
    <w:rsid w:val="006A7E70"/>
    <w:rsid w:val="006B015D"/>
    <w:rsid w:val="006B0D31"/>
    <w:rsid w:val="006B2232"/>
    <w:rsid w:val="006B4016"/>
    <w:rsid w:val="006B5348"/>
    <w:rsid w:val="006B7366"/>
    <w:rsid w:val="006B7C00"/>
    <w:rsid w:val="006D0446"/>
    <w:rsid w:val="006D0C6B"/>
    <w:rsid w:val="006D2374"/>
    <w:rsid w:val="006D3E28"/>
    <w:rsid w:val="006D5A52"/>
    <w:rsid w:val="006D6ECD"/>
    <w:rsid w:val="006E1CB3"/>
    <w:rsid w:val="006E2503"/>
    <w:rsid w:val="006E3DC3"/>
    <w:rsid w:val="006F4CC0"/>
    <w:rsid w:val="00705527"/>
    <w:rsid w:val="00705ADB"/>
    <w:rsid w:val="00705B77"/>
    <w:rsid w:val="00706874"/>
    <w:rsid w:val="007129BD"/>
    <w:rsid w:val="00714E84"/>
    <w:rsid w:val="00715D56"/>
    <w:rsid w:val="00717A9E"/>
    <w:rsid w:val="0072573A"/>
    <w:rsid w:val="00734E54"/>
    <w:rsid w:val="00737243"/>
    <w:rsid w:val="00757057"/>
    <w:rsid w:val="00763863"/>
    <w:rsid w:val="00764535"/>
    <w:rsid w:val="00764F16"/>
    <w:rsid w:val="00766270"/>
    <w:rsid w:val="0077206C"/>
    <w:rsid w:val="00773A7E"/>
    <w:rsid w:val="007757C8"/>
    <w:rsid w:val="00776C66"/>
    <w:rsid w:val="00781890"/>
    <w:rsid w:val="00791FC5"/>
    <w:rsid w:val="00796455"/>
    <w:rsid w:val="007A3BEB"/>
    <w:rsid w:val="007A3C4B"/>
    <w:rsid w:val="007A6D8D"/>
    <w:rsid w:val="007A7E49"/>
    <w:rsid w:val="007B0489"/>
    <w:rsid w:val="007B78C6"/>
    <w:rsid w:val="007B7EAA"/>
    <w:rsid w:val="007C31F7"/>
    <w:rsid w:val="007C48FD"/>
    <w:rsid w:val="007C6891"/>
    <w:rsid w:val="007D2C05"/>
    <w:rsid w:val="007D6D05"/>
    <w:rsid w:val="007E3C71"/>
    <w:rsid w:val="007E3F23"/>
    <w:rsid w:val="007E58DE"/>
    <w:rsid w:val="007E5A74"/>
    <w:rsid w:val="007E7DCA"/>
    <w:rsid w:val="007F0D5A"/>
    <w:rsid w:val="00804798"/>
    <w:rsid w:val="00806A6C"/>
    <w:rsid w:val="008124A3"/>
    <w:rsid w:val="00813CC7"/>
    <w:rsid w:val="008221FB"/>
    <w:rsid w:val="008242D5"/>
    <w:rsid w:val="008243ED"/>
    <w:rsid w:val="00826A01"/>
    <w:rsid w:val="008361A9"/>
    <w:rsid w:val="00841269"/>
    <w:rsid w:val="008415EA"/>
    <w:rsid w:val="008443AD"/>
    <w:rsid w:val="00845691"/>
    <w:rsid w:val="00850D50"/>
    <w:rsid w:val="00852F3F"/>
    <w:rsid w:val="008533E2"/>
    <w:rsid w:val="00855437"/>
    <w:rsid w:val="00856ECA"/>
    <w:rsid w:val="00857719"/>
    <w:rsid w:val="00865E17"/>
    <w:rsid w:val="00866E95"/>
    <w:rsid w:val="0087170D"/>
    <w:rsid w:val="0087242A"/>
    <w:rsid w:val="00874BA5"/>
    <w:rsid w:val="00875AEB"/>
    <w:rsid w:val="00875C1C"/>
    <w:rsid w:val="00884F8F"/>
    <w:rsid w:val="00886B5B"/>
    <w:rsid w:val="00893769"/>
    <w:rsid w:val="0089385E"/>
    <w:rsid w:val="00895622"/>
    <w:rsid w:val="008A0FF3"/>
    <w:rsid w:val="008A214C"/>
    <w:rsid w:val="008B0F96"/>
    <w:rsid w:val="008B1967"/>
    <w:rsid w:val="008B2BF3"/>
    <w:rsid w:val="008B599E"/>
    <w:rsid w:val="008B703B"/>
    <w:rsid w:val="008C12A4"/>
    <w:rsid w:val="008C7BF1"/>
    <w:rsid w:val="008D27A5"/>
    <w:rsid w:val="008D555B"/>
    <w:rsid w:val="008D6162"/>
    <w:rsid w:val="008D61D8"/>
    <w:rsid w:val="008F5494"/>
    <w:rsid w:val="00900572"/>
    <w:rsid w:val="00901219"/>
    <w:rsid w:val="009078B9"/>
    <w:rsid w:val="009226E5"/>
    <w:rsid w:val="0092351F"/>
    <w:rsid w:val="00933319"/>
    <w:rsid w:val="00937EC5"/>
    <w:rsid w:val="00940CF7"/>
    <w:rsid w:val="0094431D"/>
    <w:rsid w:val="00945ADD"/>
    <w:rsid w:val="00951658"/>
    <w:rsid w:val="00955538"/>
    <w:rsid w:val="00962204"/>
    <w:rsid w:val="009637DE"/>
    <w:rsid w:val="00964B0C"/>
    <w:rsid w:val="009707A2"/>
    <w:rsid w:val="00975A64"/>
    <w:rsid w:val="00980862"/>
    <w:rsid w:val="009811A5"/>
    <w:rsid w:val="00994671"/>
    <w:rsid w:val="0099653A"/>
    <w:rsid w:val="009A32DF"/>
    <w:rsid w:val="009A62F2"/>
    <w:rsid w:val="009B164F"/>
    <w:rsid w:val="009B1E79"/>
    <w:rsid w:val="009B609C"/>
    <w:rsid w:val="009B7585"/>
    <w:rsid w:val="009C5051"/>
    <w:rsid w:val="009C6776"/>
    <w:rsid w:val="009D0321"/>
    <w:rsid w:val="009D1FD9"/>
    <w:rsid w:val="009D3776"/>
    <w:rsid w:val="009D6A30"/>
    <w:rsid w:val="009E29AD"/>
    <w:rsid w:val="009E5284"/>
    <w:rsid w:val="00A004D0"/>
    <w:rsid w:val="00A00993"/>
    <w:rsid w:val="00A016F5"/>
    <w:rsid w:val="00A02AD6"/>
    <w:rsid w:val="00A0588E"/>
    <w:rsid w:val="00A0629C"/>
    <w:rsid w:val="00A10C9A"/>
    <w:rsid w:val="00A15225"/>
    <w:rsid w:val="00A15EDC"/>
    <w:rsid w:val="00A21A8D"/>
    <w:rsid w:val="00A22CF2"/>
    <w:rsid w:val="00A264B6"/>
    <w:rsid w:val="00A326CB"/>
    <w:rsid w:val="00A332A2"/>
    <w:rsid w:val="00A412DE"/>
    <w:rsid w:val="00A46E6F"/>
    <w:rsid w:val="00A51525"/>
    <w:rsid w:val="00A52F99"/>
    <w:rsid w:val="00A53249"/>
    <w:rsid w:val="00A61AAC"/>
    <w:rsid w:val="00A708AC"/>
    <w:rsid w:val="00A727F4"/>
    <w:rsid w:val="00A73E22"/>
    <w:rsid w:val="00A76EA6"/>
    <w:rsid w:val="00A77789"/>
    <w:rsid w:val="00A82EC4"/>
    <w:rsid w:val="00A84249"/>
    <w:rsid w:val="00A91099"/>
    <w:rsid w:val="00AA5A8A"/>
    <w:rsid w:val="00AB03AC"/>
    <w:rsid w:val="00AB3284"/>
    <w:rsid w:val="00AB3548"/>
    <w:rsid w:val="00AB437A"/>
    <w:rsid w:val="00AB5965"/>
    <w:rsid w:val="00AB7D87"/>
    <w:rsid w:val="00AC022A"/>
    <w:rsid w:val="00AC20D3"/>
    <w:rsid w:val="00AC23D4"/>
    <w:rsid w:val="00AC4168"/>
    <w:rsid w:val="00AD2BDF"/>
    <w:rsid w:val="00AD5F83"/>
    <w:rsid w:val="00AE2C54"/>
    <w:rsid w:val="00AE76F5"/>
    <w:rsid w:val="00AF0A3C"/>
    <w:rsid w:val="00AF5DD1"/>
    <w:rsid w:val="00AF62C0"/>
    <w:rsid w:val="00AF65CD"/>
    <w:rsid w:val="00B0013A"/>
    <w:rsid w:val="00B01543"/>
    <w:rsid w:val="00B0204C"/>
    <w:rsid w:val="00B04F35"/>
    <w:rsid w:val="00B11A29"/>
    <w:rsid w:val="00B122D6"/>
    <w:rsid w:val="00B2382C"/>
    <w:rsid w:val="00B24FF7"/>
    <w:rsid w:val="00B25DE7"/>
    <w:rsid w:val="00B269BB"/>
    <w:rsid w:val="00B35D66"/>
    <w:rsid w:val="00B377EC"/>
    <w:rsid w:val="00B422D6"/>
    <w:rsid w:val="00B44CF7"/>
    <w:rsid w:val="00B45156"/>
    <w:rsid w:val="00B47F33"/>
    <w:rsid w:val="00B531AB"/>
    <w:rsid w:val="00B551D3"/>
    <w:rsid w:val="00B57F2B"/>
    <w:rsid w:val="00B60ABD"/>
    <w:rsid w:val="00B60C02"/>
    <w:rsid w:val="00B65F1D"/>
    <w:rsid w:val="00B663B2"/>
    <w:rsid w:val="00B7342E"/>
    <w:rsid w:val="00B74D24"/>
    <w:rsid w:val="00B75E26"/>
    <w:rsid w:val="00B848C3"/>
    <w:rsid w:val="00B91334"/>
    <w:rsid w:val="00B940BA"/>
    <w:rsid w:val="00B94B1D"/>
    <w:rsid w:val="00B9616A"/>
    <w:rsid w:val="00B968C4"/>
    <w:rsid w:val="00BB4144"/>
    <w:rsid w:val="00BB4B8E"/>
    <w:rsid w:val="00BB769D"/>
    <w:rsid w:val="00BC2032"/>
    <w:rsid w:val="00BC242C"/>
    <w:rsid w:val="00BC2984"/>
    <w:rsid w:val="00BC30C7"/>
    <w:rsid w:val="00BD039D"/>
    <w:rsid w:val="00BD2ACB"/>
    <w:rsid w:val="00BD79A9"/>
    <w:rsid w:val="00BE0BFD"/>
    <w:rsid w:val="00BF1A1F"/>
    <w:rsid w:val="00BF239F"/>
    <w:rsid w:val="00BF3642"/>
    <w:rsid w:val="00BF4DE7"/>
    <w:rsid w:val="00BF691C"/>
    <w:rsid w:val="00BF761E"/>
    <w:rsid w:val="00BF7E39"/>
    <w:rsid w:val="00C00C03"/>
    <w:rsid w:val="00C024EC"/>
    <w:rsid w:val="00C04EDD"/>
    <w:rsid w:val="00C067DC"/>
    <w:rsid w:val="00C104B6"/>
    <w:rsid w:val="00C130F3"/>
    <w:rsid w:val="00C24A27"/>
    <w:rsid w:val="00C25A16"/>
    <w:rsid w:val="00C30588"/>
    <w:rsid w:val="00C32439"/>
    <w:rsid w:val="00C40127"/>
    <w:rsid w:val="00C40268"/>
    <w:rsid w:val="00C427B9"/>
    <w:rsid w:val="00C51904"/>
    <w:rsid w:val="00C523C3"/>
    <w:rsid w:val="00C5591A"/>
    <w:rsid w:val="00C57C95"/>
    <w:rsid w:val="00C605CE"/>
    <w:rsid w:val="00C62926"/>
    <w:rsid w:val="00C63106"/>
    <w:rsid w:val="00C65047"/>
    <w:rsid w:val="00C66F2E"/>
    <w:rsid w:val="00C70B5D"/>
    <w:rsid w:val="00C7722E"/>
    <w:rsid w:val="00C7759D"/>
    <w:rsid w:val="00C822DF"/>
    <w:rsid w:val="00C86F36"/>
    <w:rsid w:val="00C91EFE"/>
    <w:rsid w:val="00C93115"/>
    <w:rsid w:val="00C93786"/>
    <w:rsid w:val="00C95F40"/>
    <w:rsid w:val="00C9703F"/>
    <w:rsid w:val="00CA4BC3"/>
    <w:rsid w:val="00CA6507"/>
    <w:rsid w:val="00CB0DD1"/>
    <w:rsid w:val="00CB232A"/>
    <w:rsid w:val="00CB25DC"/>
    <w:rsid w:val="00CB4C9F"/>
    <w:rsid w:val="00CB7729"/>
    <w:rsid w:val="00CC0457"/>
    <w:rsid w:val="00CD5A00"/>
    <w:rsid w:val="00CE33DF"/>
    <w:rsid w:val="00CF39F7"/>
    <w:rsid w:val="00CF3C1A"/>
    <w:rsid w:val="00D07E02"/>
    <w:rsid w:val="00D14BA8"/>
    <w:rsid w:val="00D223D9"/>
    <w:rsid w:val="00D27FA7"/>
    <w:rsid w:val="00D34A5D"/>
    <w:rsid w:val="00D34BE2"/>
    <w:rsid w:val="00D35CC3"/>
    <w:rsid w:val="00D43629"/>
    <w:rsid w:val="00D43D33"/>
    <w:rsid w:val="00D44F5F"/>
    <w:rsid w:val="00D45C86"/>
    <w:rsid w:val="00D46DFC"/>
    <w:rsid w:val="00D473E2"/>
    <w:rsid w:val="00D62C44"/>
    <w:rsid w:val="00D6488B"/>
    <w:rsid w:val="00D67E75"/>
    <w:rsid w:val="00D73AFB"/>
    <w:rsid w:val="00D73F1B"/>
    <w:rsid w:val="00D73FE4"/>
    <w:rsid w:val="00D80C49"/>
    <w:rsid w:val="00D85CB5"/>
    <w:rsid w:val="00D85E65"/>
    <w:rsid w:val="00D86C7A"/>
    <w:rsid w:val="00D872DB"/>
    <w:rsid w:val="00D9283A"/>
    <w:rsid w:val="00D9405D"/>
    <w:rsid w:val="00D97CD5"/>
    <w:rsid w:val="00DA0B2E"/>
    <w:rsid w:val="00DB337C"/>
    <w:rsid w:val="00DB5BD3"/>
    <w:rsid w:val="00DB6064"/>
    <w:rsid w:val="00DC1F6B"/>
    <w:rsid w:val="00DC4400"/>
    <w:rsid w:val="00DD2BA1"/>
    <w:rsid w:val="00DD3CBB"/>
    <w:rsid w:val="00DD4B1A"/>
    <w:rsid w:val="00DE36B5"/>
    <w:rsid w:val="00DF4E25"/>
    <w:rsid w:val="00E0402C"/>
    <w:rsid w:val="00E15228"/>
    <w:rsid w:val="00E167E7"/>
    <w:rsid w:val="00E16A0B"/>
    <w:rsid w:val="00E16B13"/>
    <w:rsid w:val="00E21AB2"/>
    <w:rsid w:val="00E243AB"/>
    <w:rsid w:val="00E2497C"/>
    <w:rsid w:val="00E272FB"/>
    <w:rsid w:val="00E31880"/>
    <w:rsid w:val="00E32378"/>
    <w:rsid w:val="00E32BDE"/>
    <w:rsid w:val="00E36BEB"/>
    <w:rsid w:val="00E43125"/>
    <w:rsid w:val="00E4488F"/>
    <w:rsid w:val="00E51EE7"/>
    <w:rsid w:val="00E5277C"/>
    <w:rsid w:val="00E54A69"/>
    <w:rsid w:val="00E55D4B"/>
    <w:rsid w:val="00E574B6"/>
    <w:rsid w:val="00E60C0A"/>
    <w:rsid w:val="00E6179C"/>
    <w:rsid w:val="00E64F9E"/>
    <w:rsid w:val="00E65729"/>
    <w:rsid w:val="00E71B43"/>
    <w:rsid w:val="00E71D9A"/>
    <w:rsid w:val="00E80116"/>
    <w:rsid w:val="00E81F43"/>
    <w:rsid w:val="00E86C9E"/>
    <w:rsid w:val="00E9749C"/>
    <w:rsid w:val="00EA46C3"/>
    <w:rsid w:val="00EA74DE"/>
    <w:rsid w:val="00EB1FB8"/>
    <w:rsid w:val="00EB6713"/>
    <w:rsid w:val="00EB686C"/>
    <w:rsid w:val="00EC27B3"/>
    <w:rsid w:val="00EC4BD3"/>
    <w:rsid w:val="00EC4CB6"/>
    <w:rsid w:val="00EC57CF"/>
    <w:rsid w:val="00EC79A4"/>
    <w:rsid w:val="00ED03F1"/>
    <w:rsid w:val="00ED21BC"/>
    <w:rsid w:val="00ED66BD"/>
    <w:rsid w:val="00ED7D53"/>
    <w:rsid w:val="00EE2F48"/>
    <w:rsid w:val="00EF7AB7"/>
    <w:rsid w:val="00F00682"/>
    <w:rsid w:val="00F01E87"/>
    <w:rsid w:val="00F0305C"/>
    <w:rsid w:val="00F0494C"/>
    <w:rsid w:val="00F0774D"/>
    <w:rsid w:val="00F11066"/>
    <w:rsid w:val="00F117A3"/>
    <w:rsid w:val="00F11D51"/>
    <w:rsid w:val="00F15C8F"/>
    <w:rsid w:val="00F20E3E"/>
    <w:rsid w:val="00F22A9C"/>
    <w:rsid w:val="00F240E7"/>
    <w:rsid w:val="00F25CE9"/>
    <w:rsid w:val="00F316A4"/>
    <w:rsid w:val="00F35945"/>
    <w:rsid w:val="00F364E0"/>
    <w:rsid w:val="00F36D73"/>
    <w:rsid w:val="00F46D02"/>
    <w:rsid w:val="00F51EB3"/>
    <w:rsid w:val="00F522E5"/>
    <w:rsid w:val="00F527DD"/>
    <w:rsid w:val="00F6035F"/>
    <w:rsid w:val="00F6463E"/>
    <w:rsid w:val="00F7114E"/>
    <w:rsid w:val="00F770CE"/>
    <w:rsid w:val="00F805FA"/>
    <w:rsid w:val="00F80D83"/>
    <w:rsid w:val="00F82D02"/>
    <w:rsid w:val="00F908F2"/>
    <w:rsid w:val="00F97852"/>
    <w:rsid w:val="00FB2213"/>
    <w:rsid w:val="00FB2F3C"/>
    <w:rsid w:val="00FB68AE"/>
    <w:rsid w:val="00FC1857"/>
    <w:rsid w:val="00FC47BC"/>
    <w:rsid w:val="00FC7432"/>
    <w:rsid w:val="00FC77CD"/>
    <w:rsid w:val="00FD224A"/>
    <w:rsid w:val="00FD23C2"/>
    <w:rsid w:val="00FE2779"/>
    <w:rsid w:val="00FE2F9D"/>
    <w:rsid w:val="00FE2FE0"/>
    <w:rsid w:val="00FF0AEA"/>
    <w:rsid w:val="00FF17C3"/>
    <w:rsid w:val="00FF7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AE7D3E"/>
  <w14:defaultImageDpi w14:val="32767"/>
  <w15:chartTrackingRefBased/>
  <w15:docId w15:val="{9D98BF3B-4332-1F47-8CF3-F763E0CCC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5FCE"/>
  </w:style>
  <w:style w:type="paragraph" w:styleId="Heading1">
    <w:name w:val="heading 1"/>
    <w:basedOn w:val="Normal"/>
    <w:link w:val="Heading1Char"/>
    <w:uiPriority w:val="9"/>
    <w:qFormat/>
    <w:rsid w:val="006A2019"/>
    <w:pPr>
      <w:spacing w:before="100" w:beforeAutospacing="1" w:after="100" w:afterAutospacing="1"/>
      <w:outlineLvl w:val="0"/>
    </w:pPr>
    <w:rPr>
      <w:rFonts w:eastAsia="Times New Roman" w:cs="Times New Roman"/>
      <w:b/>
      <w:bCs/>
      <w:kern w:val="36"/>
      <w:sz w:val="48"/>
      <w:szCs w:val="48"/>
      <w:lang w:val="en-AU"/>
    </w:rPr>
  </w:style>
  <w:style w:type="paragraph" w:styleId="Heading4">
    <w:name w:val="heading 4"/>
    <w:basedOn w:val="Normal"/>
    <w:next w:val="Normal"/>
    <w:link w:val="Heading4Char"/>
    <w:uiPriority w:val="9"/>
    <w:semiHidden/>
    <w:unhideWhenUsed/>
    <w:qFormat/>
    <w:rsid w:val="006A201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019"/>
    <w:rPr>
      <w:rFonts w:eastAsia="Times New Roman" w:cs="Times New Roman"/>
      <w:b/>
      <w:bCs/>
      <w:kern w:val="36"/>
      <w:sz w:val="48"/>
      <w:szCs w:val="48"/>
      <w:lang w:val="en-AU"/>
    </w:rPr>
  </w:style>
  <w:style w:type="character" w:customStyle="1" w:styleId="Heading4Char">
    <w:name w:val="Heading 4 Char"/>
    <w:basedOn w:val="DefaultParagraphFont"/>
    <w:link w:val="Heading4"/>
    <w:uiPriority w:val="9"/>
    <w:semiHidden/>
    <w:rsid w:val="006A2019"/>
    <w:rPr>
      <w:rFonts w:asciiTheme="majorHAnsi" w:eastAsiaTheme="majorEastAsia" w:hAnsiTheme="majorHAnsi" w:cstheme="majorBidi"/>
      <w:i/>
      <w:iCs/>
      <w:color w:val="2F5496" w:themeColor="accent1" w:themeShade="BF"/>
    </w:rPr>
  </w:style>
  <w:style w:type="paragraph" w:customStyle="1" w:styleId="EndNoteBibliography">
    <w:name w:val="EndNote Bibliography"/>
    <w:basedOn w:val="Normal"/>
    <w:link w:val="EndNoteBibliographyChar"/>
    <w:rsid w:val="005570BC"/>
    <w:rPr>
      <w:rFonts w:cs="Times New Roman"/>
    </w:rPr>
  </w:style>
  <w:style w:type="character" w:customStyle="1" w:styleId="EndNoteBibliographyChar">
    <w:name w:val="EndNote Bibliography Char"/>
    <w:basedOn w:val="DefaultParagraphFont"/>
    <w:link w:val="EndNoteBibliography"/>
    <w:rsid w:val="005570BC"/>
    <w:rPr>
      <w:rFonts w:cs="Times New Roman"/>
    </w:rPr>
  </w:style>
  <w:style w:type="paragraph" w:customStyle="1" w:styleId="EndNoteBibliographyTitle">
    <w:name w:val="EndNote Bibliography Title"/>
    <w:basedOn w:val="Normal"/>
    <w:link w:val="EndNoteBibliographyTitleChar"/>
    <w:rsid w:val="005570BC"/>
    <w:pPr>
      <w:jc w:val="center"/>
    </w:pPr>
    <w:rPr>
      <w:rFonts w:cs="Times New Roman"/>
    </w:rPr>
  </w:style>
  <w:style w:type="character" w:customStyle="1" w:styleId="EndNoteBibliographyTitleChar">
    <w:name w:val="EndNote Bibliography Title Char"/>
    <w:basedOn w:val="DefaultParagraphFont"/>
    <w:link w:val="EndNoteBibliographyTitle"/>
    <w:rsid w:val="005570BC"/>
    <w:rPr>
      <w:rFonts w:cs="Times New Roman"/>
    </w:rPr>
  </w:style>
  <w:style w:type="table" w:styleId="TableGrid">
    <w:name w:val="Table Grid"/>
    <w:basedOn w:val="TableNormal"/>
    <w:uiPriority w:val="39"/>
    <w:rsid w:val="00A004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2244"/>
    <w:pPr>
      <w:tabs>
        <w:tab w:val="center" w:pos="4513"/>
        <w:tab w:val="right" w:pos="9026"/>
      </w:tabs>
    </w:pPr>
  </w:style>
  <w:style w:type="character" w:customStyle="1" w:styleId="HeaderChar">
    <w:name w:val="Header Char"/>
    <w:basedOn w:val="DefaultParagraphFont"/>
    <w:link w:val="Header"/>
    <w:uiPriority w:val="99"/>
    <w:rsid w:val="00662244"/>
  </w:style>
  <w:style w:type="character" w:styleId="PageNumber">
    <w:name w:val="page number"/>
    <w:basedOn w:val="DefaultParagraphFont"/>
    <w:uiPriority w:val="99"/>
    <w:semiHidden/>
    <w:unhideWhenUsed/>
    <w:rsid w:val="00662244"/>
  </w:style>
  <w:style w:type="character" w:customStyle="1" w:styleId="acopre">
    <w:name w:val="acopre"/>
    <w:basedOn w:val="DefaultParagraphFont"/>
    <w:rsid w:val="00C104B6"/>
  </w:style>
  <w:style w:type="character" w:styleId="Emphasis">
    <w:name w:val="Emphasis"/>
    <w:basedOn w:val="DefaultParagraphFont"/>
    <w:uiPriority w:val="20"/>
    <w:qFormat/>
    <w:rsid w:val="00C104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0259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878</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Jock) Campbell</dc:creator>
  <cp:keywords/>
  <dc:description/>
  <cp:lastModifiedBy>Duncan (Jock) Campbell</cp:lastModifiedBy>
  <cp:revision>4</cp:revision>
  <cp:lastPrinted>2021-03-05T05:22:00Z</cp:lastPrinted>
  <dcterms:created xsi:type="dcterms:W3CDTF">2021-03-20T22:18:00Z</dcterms:created>
  <dcterms:modified xsi:type="dcterms:W3CDTF">2021-04-20T04:52:00Z</dcterms:modified>
</cp:coreProperties>
</file>